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86410F" w14:textId="7538309E" w:rsidR="008D25BA" w:rsidRPr="00D33EB3" w:rsidRDefault="00C86AF6" w:rsidP="008D25BA">
      <w:pPr>
        <w:rPr>
          <w:rFonts w:ascii="Arial" w:hAnsi="Arial" w:cs="Arial"/>
          <w:b/>
          <w:bCs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b/>
          <w:bCs/>
          <w:sz w:val="22"/>
          <w:szCs w:val="22"/>
        </w:rPr>
        <w:t>S</w:t>
      </w:r>
      <w:r w:rsidR="008D25BA" w:rsidRPr="00D33EB3">
        <w:rPr>
          <w:rFonts w:ascii="Arial" w:hAnsi="Arial" w:cs="Arial"/>
          <w:b/>
          <w:bCs/>
          <w:sz w:val="22"/>
          <w:szCs w:val="22"/>
        </w:rPr>
        <w:t xml:space="preserve">1 </w:t>
      </w:r>
      <w:r>
        <w:rPr>
          <w:rFonts w:ascii="Arial" w:hAnsi="Arial" w:cs="Arial"/>
          <w:b/>
          <w:bCs/>
          <w:sz w:val="22"/>
          <w:szCs w:val="22"/>
        </w:rPr>
        <w:t xml:space="preserve">Appendix </w:t>
      </w:r>
      <w:r w:rsidR="008D25BA" w:rsidRPr="00D33EB3">
        <w:rPr>
          <w:rFonts w:ascii="Arial" w:hAnsi="Arial" w:cs="Arial"/>
          <w:b/>
          <w:bCs/>
          <w:sz w:val="22"/>
          <w:szCs w:val="22"/>
        </w:rPr>
        <w:t>– Survey questions included in the analysis</w:t>
      </w:r>
    </w:p>
    <w:p w14:paraId="2F56D25B" w14:textId="77777777" w:rsidR="008D25BA" w:rsidRPr="00D33EB3" w:rsidRDefault="008D25BA" w:rsidP="00693C1B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15CE50B1" w14:textId="7D43DBDE" w:rsidR="00693C1B" w:rsidRPr="00D33EB3" w:rsidRDefault="00693C1B" w:rsidP="00693C1B">
      <w:pPr>
        <w:jc w:val="center"/>
        <w:rPr>
          <w:rFonts w:ascii="Arial" w:hAnsi="Arial" w:cs="Arial"/>
          <w:b/>
          <w:bCs/>
          <w:sz w:val="20"/>
          <w:szCs w:val="20"/>
        </w:rPr>
      </w:pPr>
      <w:r w:rsidRPr="00D33EB3">
        <w:rPr>
          <w:rFonts w:ascii="Arial" w:hAnsi="Arial" w:cs="Arial"/>
          <w:b/>
          <w:bCs/>
          <w:sz w:val="20"/>
          <w:szCs w:val="20"/>
        </w:rPr>
        <w:t xml:space="preserve">Preparedness and response to COVID-19: a global survey of maternal </w:t>
      </w:r>
      <w:r w:rsidR="0060189B" w:rsidRPr="00D33EB3">
        <w:rPr>
          <w:rFonts w:ascii="Arial" w:hAnsi="Arial" w:cs="Arial"/>
          <w:b/>
          <w:bCs/>
          <w:sz w:val="20"/>
          <w:szCs w:val="20"/>
        </w:rPr>
        <w:t xml:space="preserve">and newborn </w:t>
      </w:r>
      <w:r w:rsidRPr="00D33EB3">
        <w:rPr>
          <w:rFonts w:ascii="Arial" w:hAnsi="Arial" w:cs="Arial"/>
          <w:b/>
          <w:bCs/>
          <w:sz w:val="20"/>
          <w:szCs w:val="20"/>
        </w:rPr>
        <w:t>care providers</w:t>
      </w:r>
    </w:p>
    <w:p w14:paraId="78E746A9" w14:textId="77777777" w:rsidR="00693C1B" w:rsidRPr="00D33EB3" w:rsidRDefault="00693C1B">
      <w:pPr>
        <w:rPr>
          <w:rFonts w:ascii="Arial" w:hAnsi="Arial" w:cs="Arial"/>
          <w:b/>
          <w:bCs/>
          <w:sz w:val="20"/>
          <w:szCs w:val="20"/>
        </w:rPr>
      </w:pPr>
    </w:p>
    <w:p w14:paraId="392E3080" w14:textId="1DB87E2E" w:rsidR="009B0AC3" w:rsidRPr="00D33EB3" w:rsidRDefault="00693C1B" w:rsidP="008D25BA">
      <w:pPr>
        <w:jc w:val="center"/>
        <w:rPr>
          <w:rFonts w:ascii="Arial" w:hAnsi="Arial" w:cs="Arial"/>
          <w:b/>
          <w:bCs/>
          <w:sz w:val="20"/>
          <w:szCs w:val="20"/>
        </w:rPr>
      </w:pPr>
      <w:r w:rsidRPr="00D33EB3">
        <w:rPr>
          <w:rFonts w:ascii="Arial" w:hAnsi="Arial" w:cs="Arial"/>
          <w:b/>
          <w:bCs/>
          <w:sz w:val="20"/>
          <w:szCs w:val="20"/>
        </w:rPr>
        <w:t xml:space="preserve">Round 2 questionnaire </w:t>
      </w:r>
    </w:p>
    <w:p w14:paraId="7E5380CB" w14:textId="1F8A7A08" w:rsidR="00A001CC" w:rsidRPr="00D33EB3" w:rsidRDefault="00A001CC">
      <w:pPr>
        <w:rPr>
          <w:rFonts w:ascii="Arial" w:hAnsi="Arial" w:cs="Arial"/>
          <w:b/>
          <w:bCs/>
          <w:sz w:val="20"/>
          <w:szCs w:val="20"/>
        </w:rPr>
      </w:pPr>
    </w:p>
    <w:p w14:paraId="0C0D9AF5" w14:textId="7C6216D3" w:rsidR="0029236B" w:rsidRPr="00D33EB3" w:rsidRDefault="00C310EB" w:rsidP="004C7156">
      <w:pPr>
        <w:rPr>
          <w:rFonts w:ascii="Arial" w:hAnsi="Arial" w:cs="Arial"/>
          <w:b/>
          <w:bCs/>
          <w:sz w:val="20"/>
          <w:szCs w:val="20"/>
        </w:rPr>
      </w:pPr>
      <w:r w:rsidRPr="00D33EB3">
        <w:rPr>
          <w:rFonts w:ascii="Arial" w:hAnsi="Arial" w:cs="Arial"/>
          <w:b/>
          <w:bCs/>
          <w:sz w:val="20"/>
          <w:szCs w:val="20"/>
        </w:rPr>
        <w:t xml:space="preserve">We would like to ask a few questions about your background </w:t>
      </w:r>
    </w:p>
    <w:tbl>
      <w:tblPr>
        <w:tblStyle w:val="TableGrid"/>
        <w:tblW w:w="8671" w:type="dxa"/>
        <w:tblLook w:val="04A0" w:firstRow="1" w:lastRow="0" w:firstColumn="1" w:lastColumn="0" w:noHBand="0" w:noVBand="1"/>
      </w:tblPr>
      <w:tblGrid>
        <w:gridCol w:w="4585"/>
        <w:gridCol w:w="4086"/>
      </w:tblGrid>
      <w:tr w:rsidR="008D25BA" w:rsidRPr="00D33EB3" w14:paraId="4671BB59" w14:textId="77777777" w:rsidTr="008D25BA">
        <w:tc>
          <w:tcPr>
            <w:tcW w:w="4585" w:type="dxa"/>
          </w:tcPr>
          <w:p w14:paraId="3A8D5C94" w14:textId="77777777" w:rsidR="008D25BA" w:rsidRPr="00D33EB3" w:rsidRDefault="008D25BA" w:rsidP="004C715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3EB3">
              <w:rPr>
                <w:rFonts w:ascii="Arial" w:hAnsi="Arial" w:cs="Arial"/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4086" w:type="dxa"/>
          </w:tcPr>
          <w:p w14:paraId="5C256F1C" w14:textId="77777777" w:rsidR="008D25BA" w:rsidRPr="00D33EB3" w:rsidRDefault="008D25BA" w:rsidP="004C715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3EB3">
              <w:rPr>
                <w:rFonts w:ascii="Arial" w:hAnsi="Arial" w:cs="Arial"/>
                <w:b/>
                <w:bCs/>
                <w:sz w:val="20"/>
                <w:szCs w:val="20"/>
              </w:rPr>
              <w:t>Response</w:t>
            </w:r>
          </w:p>
        </w:tc>
      </w:tr>
      <w:tr w:rsidR="008D25BA" w:rsidRPr="00D33EB3" w14:paraId="0FE9CE5F" w14:textId="77777777" w:rsidTr="008D25BA">
        <w:tc>
          <w:tcPr>
            <w:tcW w:w="4585" w:type="dxa"/>
          </w:tcPr>
          <w:p w14:paraId="20348220" w14:textId="0A373179" w:rsidR="008D25BA" w:rsidRPr="00D33EB3" w:rsidRDefault="008D25BA" w:rsidP="004C7156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 xml:space="preserve">In which </w:t>
            </w:r>
            <w:r w:rsidRPr="00D33EB3">
              <w:rPr>
                <w:rFonts w:ascii="Arial" w:hAnsi="Arial" w:cs="Arial"/>
                <w:b/>
                <w:bCs/>
                <w:sz w:val="20"/>
                <w:szCs w:val="20"/>
              </w:rPr>
              <w:t>country</w:t>
            </w:r>
            <w:r w:rsidRPr="00D33EB3">
              <w:rPr>
                <w:rFonts w:ascii="Arial" w:hAnsi="Arial" w:cs="Arial"/>
                <w:sz w:val="20"/>
                <w:szCs w:val="20"/>
              </w:rPr>
              <w:t xml:space="preserve"> are you based (providing healthcare) at the moment?</w:t>
            </w:r>
          </w:p>
        </w:tc>
        <w:tc>
          <w:tcPr>
            <w:tcW w:w="4086" w:type="dxa"/>
          </w:tcPr>
          <w:p w14:paraId="1970D893" w14:textId="77777777" w:rsidR="008D25BA" w:rsidRPr="00D33EB3" w:rsidRDefault="008D25BA" w:rsidP="004C7156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[drop down menu of countries]</w:t>
            </w:r>
          </w:p>
        </w:tc>
      </w:tr>
      <w:tr w:rsidR="008D25BA" w:rsidRPr="00D33EB3" w14:paraId="7C1C3DFD" w14:textId="77777777" w:rsidTr="008D25BA">
        <w:tc>
          <w:tcPr>
            <w:tcW w:w="4585" w:type="dxa"/>
          </w:tcPr>
          <w:p w14:paraId="01632211" w14:textId="7008FC54" w:rsidR="008D25BA" w:rsidRPr="00D33EB3" w:rsidRDefault="008D25BA" w:rsidP="004C7156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 xml:space="preserve">What is your main </w:t>
            </w:r>
            <w:r w:rsidRPr="00D33EB3">
              <w:rPr>
                <w:rFonts w:ascii="Arial" w:hAnsi="Arial" w:cs="Arial"/>
                <w:b/>
                <w:bCs/>
                <w:sz w:val="20"/>
                <w:szCs w:val="20"/>
              </w:rPr>
              <w:t>job</w:t>
            </w:r>
            <w:r w:rsidRPr="00D33EB3">
              <w:rPr>
                <w:rFonts w:ascii="Arial" w:hAnsi="Arial" w:cs="Arial"/>
                <w:sz w:val="20"/>
                <w:szCs w:val="20"/>
              </w:rPr>
              <w:t>?</w:t>
            </w:r>
          </w:p>
          <w:p w14:paraId="3FF639E7" w14:textId="3B7FCBE4" w:rsidR="008D25BA" w:rsidRPr="00D33EB3" w:rsidRDefault="008D25BA" w:rsidP="004C7156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(choose one)</w:t>
            </w:r>
          </w:p>
        </w:tc>
        <w:tc>
          <w:tcPr>
            <w:tcW w:w="4086" w:type="dxa"/>
          </w:tcPr>
          <w:p w14:paraId="1C11D42D" w14:textId="77777777" w:rsidR="008D25BA" w:rsidRPr="00D33EB3" w:rsidRDefault="008D25BA" w:rsidP="000B39F9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Midwife</w:t>
            </w:r>
          </w:p>
          <w:p w14:paraId="73058C39" w14:textId="77777777" w:rsidR="008D25BA" w:rsidRPr="00D33EB3" w:rsidRDefault="008D25BA" w:rsidP="000B39F9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Nurse-midwife</w:t>
            </w:r>
          </w:p>
          <w:p w14:paraId="77D1F5D7" w14:textId="35E71953" w:rsidR="008D25BA" w:rsidRPr="00D33EB3" w:rsidRDefault="008D25BA" w:rsidP="0047767F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Nurse</w:t>
            </w:r>
          </w:p>
          <w:p w14:paraId="64182EC7" w14:textId="482BC648" w:rsidR="008D25BA" w:rsidRPr="00D33EB3" w:rsidRDefault="008D25BA" w:rsidP="000B39F9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Obstetrician/gynaecologist</w:t>
            </w:r>
          </w:p>
          <w:p w14:paraId="029020DE" w14:textId="77777777" w:rsidR="008D25BA" w:rsidRPr="00D33EB3" w:rsidRDefault="008D25BA" w:rsidP="000B39F9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Neonatologist</w:t>
            </w:r>
          </w:p>
          <w:p w14:paraId="2CC5B1C6" w14:textId="77777777" w:rsidR="008D25BA" w:rsidRPr="00D33EB3" w:rsidRDefault="008D25BA" w:rsidP="0047767F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 xml:space="preserve">Paediatrician </w:t>
            </w:r>
          </w:p>
          <w:p w14:paraId="445BC9FF" w14:textId="4A8D7DCD" w:rsidR="008D25BA" w:rsidRPr="00D33EB3" w:rsidRDefault="008D25BA" w:rsidP="0047767F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 xml:space="preserve">Medical Doctor </w:t>
            </w:r>
          </w:p>
          <w:p w14:paraId="10611541" w14:textId="23246F1A" w:rsidR="008D25BA" w:rsidRPr="00D33EB3" w:rsidRDefault="008D25BA" w:rsidP="000B39F9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Other (Please specify other job)</w:t>
            </w:r>
          </w:p>
        </w:tc>
      </w:tr>
      <w:tr w:rsidR="008D25BA" w:rsidRPr="00D33EB3" w14:paraId="489597C4" w14:textId="77777777" w:rsidTr="008D25BA">
        <w:tc>
          <w:tcPr>
            <w:tcW w:w="4585" w:type="dxa"/>
          </w:tcPr>
          <w:p w14:paraId="579E2702" w14:textId="77777777" w:rsidR="008D25BA" w:rsidRPr="00D33EB3" w:rsidRDefault="008D25BA" w:rsidP="004C7156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 xml:space="preserve">What is your </w:t>
            </w:r>
            <w:r w:rsidRPr="00D33EB3">
              <w:rPr>
                <w:rFonts w:ascii="Arial" w:hAnsi="Arial" w:cs="Arial"/>
                <w:b/>
                <w:bCs/>
                <w:sz w:val="20"/>
                <w:szCs w:val="20"/>
              </w:rPr>
              <w:t>position</w:t>
            </w:r>
            <w:r w:rsidRPr="00D33EB3">
              <w:rPr>
                <w:rFonts w:ascii="Arial" w:hAnsi="Arial" w:cs="Arial"/>
                <w:sz w:val="20"/>
                <w:szCs w:val="20"/>
              </w:rPr>
              <w:t>?</w:t>
            </w:r>
          </w:p>
          <w:p w14:paraId="694B59E1" w14:textId="77777777" w:rsidR="008D25BA" w:rsidRPr="00D33EB3" w:rsidRDefault="008D25BA" w:rsidP="004C7156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(choose one)</w:t>
            </w:r>
          </w:p>
        </w:tc>
        <w:tc>
          <w:tcPr>
            <w:tcW w:w="4086" w:type="dxa"/>
          </w:tcPr>
          <w:p w14:paraId="145DAE07" w14:textId="5505FF1D" w:rsidR="008D25BA" w:rsidRPr="00D33EB3" w:rsidRDefault="008D25BA" w:rsidP="000B39F9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Head of facility (director, administrator)</w:t>
            </w:r>
          </w:p>
          <w:p w14:paraId="0AC40AFF" w14:textId="4DACCE2B" w:rsidR="008D25BA" w:rsidRPr="00D33EB3" w:rsidRDefault="008D25BA" w:rsidP="000B39F9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Head of department or ward</w:t>
            </w:r>
          </w:p>
          <w:p w14:paraId="1DE68E96" w14:textId="77777777" w:rsidR="008D25BA" w:rsidRPr="00D33EB3" w:rsidRDefault="008D25BA" w:rsidP="000B39F9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Head of team</w:t>
            </w:r>
          </w:p>
          <w:p w14:paraId="30F8E1F1" w14:textId="77777777" w:rsidR="008D25BA" w:rsidRPr="00D33EB3" w:rsidRDefault="008D25BA" w:rsidP="000B39F9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Team member</w:t>
            </w:r>
          </w:p>
          <w:p w14:paraId="57009F09" w14:textId="77777777" w:rsidR="008D25BA" w:rsidRPr="00D33EB3" w:rsidRDefault="008D25BA" w:rsidP="000B39F9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Locum or interim member</w:t>
            </w:r>
          </w:p>
          <w:p w14:paraId="23C5256B" w14:textId="47C70266" w:rsidR="008D25BA" w:rsidRPr="00D33EB3" w:rsidRDefault="008D25BA" w:rsidP="000B39F9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 xml:space="preserve">Independent or self-practicing </w:t>
            </w:r>
          </w:p>
          <w:p w14:paraId="4DE1F6DB" w14:textId="38B3E79C" w:rsidR="008D25BA" w:rsidRPr="00D33EB3" w:rsidRDefault="008D25BA" w:rsidP="000B39F9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Other (Please specify other position)</w:t>
            </w:r>
          </w:p>
        </w:tc>
      </w:tr>
      <w:tr w:rsidR="008D25BA" w:rsidRPr="00D33EB3" w14:paraId="62381C54" w14:textId="77777777" w:rsidTr="008D25BA">
        <w:tc>
          <w:tcPr>
            <w:tcW w:w="4585" w:type="dxa"/>
          </w:tcPr>
          <w:p w14:paraId="2D6B7A73" w14:textId="49498702" w:rsidR="008D25BA" w:rsidRPr="00D33EB3" w:rsidRDefault="008D25BA" w:rsidP="004C7156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 xml:space="preserve">What is your </w:t>
            </w:r>
            <w:r w:rsidRPr="00D33EB3">
              <w:rPr>
                <w:rFonts w:ascii="Arial" w:hAnsi="Arial" w:cs="Arial"/>
                <w:b/>
                <w:bCs/>
                <w:sz w:val="20"/>
                <w:szCs w:val="20"/>
              </w:rPr>
              <w:t>gender</w:t>
            </w:r>
            <w:r w:rsidRPr="00D33EB3">
              <w:rPr>
                <w:rFonts w:ascii="Arial" w:hAnsi="Arial" w:cs="Arial"/>
                <w:sz w:val="20"/>
                <w:szCs w:val="20"/>
              </w:rPr>
              <w:t>?</w:t>
            </w:r>
          </w:p>
          <w:p w14:paraId="0F4556C3" w14:textId="77777777" w:rsidR="008D25BA" w:rsidRPr="00D33EB3" w:rsidRDefault="008D25BA" w:rsidP="004C7156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(choose one)</w:t>
            </w:r>
          </w:p>
        </w:tc>
        <w:tc>
          <w:tcPr>
            <w:tcW w:w="4086" w:type="dxa"/>
          </w:tcPr>
          <w:p w14:paraId="721E272A" w14:textId="77777777" w:rsidR="008D25BA" w:rsidRPr="00D33EB3" w:rsidRDefault="008D25BA" w:rsidP="000B39F9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Female</w:t>
            </w:r>
          </w:p>
          <w:p w14:paraId="09D17C88" w14:textId="77777777" w:rsidR="008D25BA" w:rsidRPr="00D33EB3" w:rsidRDefault="008D25BA" w:rsidP="000B39F9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Male</w:t>
            </w:r>
          </w:p>
          <w:p w14:paraId="44A33410" w14:textId="4AF5E7FD" w:rsidR="008D25BA" w:rsidRPr="00D33EB3" w:rsidRDefault="008D25BA" w:rsidP="000B39F9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Other/Prefer not to say</w:t>
            </w:r>
          </w:p>
        </w:tc>
      </w:tr>
      <w:tr w:rsidR="008D25BA" w:rsidRPr="00D33EB3" w14:paraId="6A4003C9" w14:textId="77777777" w:rsidTr="008D25BA">
        <w:tc>
          <w:tcPr>
            <w:tcW w:w="4585" w:type="dxa"/>
          </w:tcPr>
          <w:p w14:paraId="29D473AC" w14:textId="14E98CE8" w:rsidR="008D25BA" w:rsidRPr="00D33EB3" w:rsidRDefault="008D25BA" w:rsidP="004C7156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 xml:space="preserve">What </w:t>
            </w:r>
            <w:r w:rsidRPr="00D33EB3">
              <w:rPr>
                <w:rFonts w:ascii="Arial" w:hAnsi="Arial" w:cs="Arial"/>
                <w:b/>
                <w:bCs/>
                <w:sz w:val="20"/>
                <w:szCs w:val="20"/>
              </w:rPr>
              <w:t>type of maternal and/or neonatal health care</w:t>
            </w:r>
            <w:r w:rsidRPr="00D33EB3">
              <w:rPr>
                <w:rFonts w:ascii="Arial" w:hAnsi="Arial" w:cs="Arial"/>
                <w:sz w:val="20"/>
                <w:szCs w:val="20"/>
              </w:rPr>
              <w:t xml:space="preserve"> do you currently provide as an individual?</w:t>
            </w:r>
          </w:p>
          <w:p w14:paraId="56664647" w14:textId="03FEA4C4" w:rsidR="008D25BA" w:rsidRPr="00D33EB3" w:rsidRDefault="008D25BA" w:rsidP="004C7156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(select all that apply)</w:t>
            </w:r>
          </w:p>
        </w:tc>
        <w:tc>
          <w:tcPr>
            <w:tcW w:w="4086" w:type="dxa"/>
          </w:tcPr>
          <w:p w14:paraId="0562BE74" w14:textId="77777777" w:rsidR="008D25BA" w:rsidRPr="00D33EB3" w:rsidRDefault="008D25BA" w:rsidP="008D25BA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Antenatal care</w:t>
            </w:r>
          </w:p>
          <w:p w14:paraId="38311001" w14:textId="77777777" w:rsidR="008D25BA" w:rsidRPr="00D33EB3" w:rsidRDefault="008D25BA" w:rsidP="008D25BA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Intrapartum care</w:t>
            </w:r>
          </w:p>
          <w:p w14:paraId="4D3FC21E" w14:textId="77777777" w:rsidR="008D25BA" w:rsidRPr="00D33EB3" w:rsidRDefault="008D25BA" w:rsidP="008D25BA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Postnatal care</w:t>
            </w:r>
          </w:p>
          <w:p w14:paraId="2206C4E1" w14:textId="77777777" w:rsidR="008D25BA" w:rsidRPr="00D33EB3" w:rsidRDefault="008D25BA" w:rsidP="008D25BA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Outpatient breastfeeding support</w:t>
            </w:r>
          </w:p>
          <w:p w14:paraId="78BBA641" w14:textId="77777777" w:rsidR="008D25BA" w:rsidRPr="00D33EB3" w:rsidRDefault="008D25BA" w:rsidP="008D25BA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Neonatal care for small and sick newborns</w:t>
            </w:r>
          </w:p>
          <w:p w14:paraId="51E6067F" w14:textId="77777777" w:rsidR="008D25BA" w:rsidRPr="00D33EB3" w:rsidRDefault="008D25BA" w:rsidP="008D25BA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Surgical care</w:t>
            </w:r>
          </w:p>
          <w:p w14:paraId="00940BC9" w14:textId="77777777" w:rsidR="008D25BA" w:rsidRPr="00D33EB3" w:rsidRDefault="008D25BA" w:rsidP="008D25BA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Family planning provision or counselling</w:t>
            </w:r>
          </w:p>
          <w:p w14:paraId="4A94C2BC" w14:textId="77777777" w:rsidR="008D25BA" w:rsidRPr="00D33EB3" w:rsidRDefault="008D25BA" w:rsidP="008D25BA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Abortion and post-abortion care</w:t>
            </w:r>
          </w:p>
          <w:p w14:paraId="266B9F5A" w14:textId="77777777" w:rsidR="008D25BA" w:rsidRPr="00D33EB3" w:rsidRDefault="008D25BA" w:rsidP="008D25BA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Home care or community outreach</w:t>
            </w:r>
          </w:p>
          <w:p w14:paraId="1F84666F" w14:textId="2FE95B98" w:rsidR="008D25BA" w:rsidRPr="00D33EB3" w:rsidRDefault="008D25BA" w:rsidP="008D25BA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Other (Please specify other care type)</w:t>
            </w:r>
          </w:p>
        </w:tc>
      </w:tr>
    </w:tbl>
    <w:p w14:paraId="2FB88200" w14:textId="77777777" w:rsidR="0029236B" w:rsidRPr="00D33EB3" w:rsidRDefault="0029236B" w:rsidP="004C7156">
      <w:pPr>
        <w:rPr>
          <w:rFonts w:ascii="Arial" w:hAnsi="Arial" w:cs="Arial"/>
          <w:sz w:val="20"/>
          <w:szCs w:val="20"/>
        </w:rPr>
      </w:pPr>
    </w:p>
    <w:p w14:paraId="54600EF8" w14:textId="77777777" w:rsidR="0029236B" w:rsidRPr="00D33EB3" w:rsidRDefault="0029236B" w:rsidP="004C7156">
      <w:pPr>
        <w:rPr>
          <w:rFonts w:ascii="Arial" w:hAnsi="Arial" w:cs="Arial"/>
          <w:sz w:val="20"/>
          <w:szCs w:val="20"/>
        </w:rPr>
      </w:pPr>
    </w:p>
    <w:p w14:paraId="0471F8CB" w14:textId="649E2E81" w:rsidR="0029236B" w:rsidRPr="00D33EB3" w:rsidRDefault="0029236B" w:rsidP="004C7156">
      <w:pPr>
        <w:rPr>
          <w:rFonts w:ascii="Arial" w:hAnsi="Arial" w:cs="Arial"/>
          <w:b/>
          <w:bCs/>
          <w:sz w:val="20"/>
          <w:szCs w:val="20"/>
        </w:rPr>
      </w:pPr>
      <w:r w:rsidRPr="00D33EB3">
        <w:rPr>
          <w:rFonts w:ascii="Arial" w:hAnsi="Arial" w:cs="Arial"/>
          <w:b/>
          <w:bCs/>
          <w:sz w:val="20"/>
          <w:szCs w:val="20"/>
        </w:rPr>
        <w:t>Setting</w:t>
      </w:r>
      <w:r w:rsidR="00033CFB" w:rsidRPr="00D33EB3">
        <w:rPr>
          <w:rFonts w:ascii="Arial" w:hAnsi="Arial" w:cs="Arial"/>
          <w:b/>
          <w:bCs/>
          <w:sz w:val="20"/>
          <w:szCs w:val="20"/>
        </w:rPr>
        <w:t>: Can you tell us about the setting in which you work now</w:t>
      </w:r>
      <w:r w:rsidR="00DF2B3E" w:rsidRPr="00D33EB3">
        <w:rPr>
          <w:rFonts w:ascii="Arial" w:hAnsi="Arial" w:cs="Arial"/>
          <w:b/>
          <w:bCs/>
          <w:sz w:val="20"/>
          <w:szCs w:val="20"/>
        </w:rPr>
        <w:t>?</w:t>
      </w:r>
    </w:p>
    <w:tbl>
      <w:tblPr>
        <w:tblStyle w:val="TableGrid"/>
        <w:tblW w:w="8635" w:type="dxa"/>
        <w:tblLook w:val="04A0" w:firstRow="1" w:lastRow="0" w:firstColumn="1" w:lastColumn="0" w:noHBand="0" w:noVBand="1"/>
      </w:tblPr>
      <w:tblGrid>
        <w:gridCol w:w="4585"/>
        <w:gridCol w:w="4050"/>
      </w:tblGrid>
      <w:tr w:rsidR="008D25BA" w:rsidRPr="00D33EB3" w14:paraId="37763F0B" w14:textId="37A8DEAA" w:rsidTr="008D25BA">
        <w:tc>
          <w:tcPr>
            <w:tcW w:w="4585" w:type="dxa"/>
          </w:tcPr>
          <w:p w14:paraId="0A49533E" w14:textId="77777777" w:rsidR="008D25BA" w:rsidRPr="00D33EB3" w:rsidRDefault="008D25BA" w:rsidP="003D600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3EB3">
              <w:rPr>
                <w:rFonts w:ascii="Arial" w:hAnsi="Arial" w:cs="Arial"/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4050" w:type="dxa"/>
          </w:tcPr>
          <w:p w14:paraId="3A0B3A21" w14:textId="77777777" w:rsidR="008D25BA" w:rsidRPr="00D33EB3" w:rsidRDefault="008D25BA" w:rsidP="003D600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3EB3">
              <w:rPr>
                <w:rFonts w:ascii="Arial" w:hAnsi="Arial" w:cs="Arial"/>
                <w:b/>
                <w:bCs/>
                <w:sz w:val="20"/>
                <w:szCs w:val="20"/>
              </w:rPr>
              <w:t>Response</w:t>
            </w:r>
          </w:p>
        </w:tc>
      </w:tr>
      <w:tr w:rsidR="008D25BA" w:rsidRPr="00D33EB3" w14:paraId="2A797C35" w14:textId="77777777" w:rsidTr="008D25BA">
        <w:tc>
          <w:tcPr>
            <w:tcW w:w="4585" w:type="dxa"/>
          </w:tcPr>
          <w:p w14:paraId="3B37D326" w14:textId="5CDF2121" w:rsidR="008D25BA" w:rsidRPr="00D33EB3" w:rsidRDefault="008D25BA" w:rsidP="00867BFE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Do you work in more than one health facility or for more than one employer?</w:t>
            </w:r>
            <w:r w:rsidRPr="00D33EB3">
              <w:t xml:space="preserve"> </w:t>
            </w:r>
          </w:p>
        </w:tc>
        <w:tc>
          <w:tcPr>
            <w:tcW w:w="4050" w:type="dxa"/>
          </w:tcPr>
          <w:p w14:paraId="62878661" w14:textId="77777777" w:rsidR="008D25BA" w:rsidRPr="00D33EB3" w:rsidRDefault="008D25BA" w:rsidP="00C42F70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67AC2DFF" w14:textId="043B314D" w:rsidR="008D25BA" w:rsidRPr="00D33EB3" w:rsidRDefault="008D25BA" w:rsidP="00867BFE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8D25BA" w:rsidRPr="00D33EB3" w14:paraId="0A983FE6" w14:textId="2AEF47F8" w:rsidTr="008D25BA">
        <w:tc>
          <w:tcPr>
            <w:tcW w:w="4585" w:type="dxa"/>
          </w:tcPr>
          <w:p w14:paraId="4A04C0F8" w14:textId="77777777" w:rsidR="008D25BA" w:rsidRPr="00D33EB3" w:rsidRDefault="008D25BA" w:rsidP="00867BFE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 xml:space="preserve">In which </w:t>
            </w:r>
            <w:r w:rsidRPr="00D33EB3">
              <w:rPr>
                <w:rFonts w:ascii="Arial" w:hAnsi="Arial" w:cs="Arial"/>
                <w:b/>
                <w:bCs/>
                <w:sz w:val="20"/>
                <w:szCs w:val="20"/>
              </w:rPr>
              <w:t>level</w:t>
            </w:r>
            <w:r w:rsidRPr="00D33EB3">
              <w:rPr>
                <w:rFonts w:ascii="Arial" w:hAnsi="Arial" w:cs="Arial"/>
                <w:sz w:val="20"/>
                <w:szCs w:val="20"/>
              </w:rPr>
              <w:t xml:space="preserve"> of health care institution do </w:t>
            </w:r>
            <w:r w:rsidRPr="00D33EB3">
              <w:rPr>
                <w:rFonts w:ascii="Arial" w:hAnsi="Arial" w:cs="Arial"/>
                <w:b/>
                <w:bCs/>
                <w:sz w:val="20"/>
                <w:szCs w:val="20"/>
              </w:rPr>
              <w:t>you primarily work</w:t>
            </w:r>
            <w:r w:rsidRPr="00D33EB3">
              <w:rPr>
                <w:rFonts w:ascii="Arial" w:hAnsi="Arial" w:cs="Arial"/>
                <w:sz w:val="20"/>
                <w:szCs w:val="20"/>
              </w:rPr>
              <w:t xml:space="preserve">? </w:t>
            </w:r>
          </w:p>
          <w:p w14:paraId="181854C4" w14:textId="336BB4B9" w:rsidR="008D25BA" w:rsidRPr="00D33EB3" w:rsidRDefault="008D25BA" w:rsidP="00867BFE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Select the one where you spend most of your time.</w:t>
            </w:r>
          </w:p>
          <w:p w14:paraId="1F5212C0" w14:textId="77777777" w:rsidR="008D25BA" w:rsidRPr="00D33EB3" w:rsidRDefault="008D25BA" w:rsidP="00867BFE">
            <w:pPr>
              <w:rPr>
                <w:rFonts w:ascii="Arial" w:hAnsi="Arial" w:cs="Arial"/>
                <w:sz w:val="20"/>
                <w:szCs w:val="20"/>
              </w:rPr>
            </w:pPr>
          </w:p>
          <w:p w14:paraId="2F7EE99F" w14:textId="551FCA29" w:rsidR="008D25BA" w:rsidRPr="00D33EB3" w:rsidRDefault="008D25BA" w:rsidP="00867BFE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(if none of the response options fit well, please use the “Other” option and write what your facility type is called in your country)</w:t>
            </w:r>
          </w:p>
        </w:tc>
        <w:tc>
          <w:tcPr>
            <w:tcW w:w="4050" w:type="dxa"/>
          </w:tcPr>
          <w:p w14:paraId="32D550CE" w14:textId="77777777" w:rsidR="008D25BA" w:rsidRPr="00D33EB3" w:rsidRDefault="008D25BA" w:rsidP="00867BFE">
            <w:pPr>
              <w:ind w:left="68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Referral hospital</w:t>
            </w:r>
          </w:p>
          <w:p w14:paraId="3C89B2B9" w14:textId="77777777" w:rsidR="008D25BA" w:rsidRPr="00D33EB3" w:rsidRDefault="008D25BA" w:rsidP="00867BFE">
            <w:pPr>
              <w:ind w:left="68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District/regional hospital</w:t>
            </w:r>
          </w:p>
          <w:p w14:paraId="1DC0D9CD" w14:textId="2060D2C5" w:rsidR="008D25BA" w:rsidRPr="00D33EB3" w:rsidRDefault="008D25BA" w:rsidP="00867BFE">
            <w:pPr>
              <w:ind w:left="68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Health centre</w:t>
            </w:r>
          </w:p>
          <w:p w14:paraId="4D0EF0EF" w14:textId="352B028D" w:rsidR="008D25BA" w:rsidRPr="00D33EB3" w:rsidRDefault="008D25BA" w:rsidP="00867BFE">
            <w:pPr>
              <w:ind w:left="68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Polyclinic or Clinic</w:t>
            </w:r>
          </w:p>
          <w:p w14:paraId="3E0E46B5" w14:textId="3D828537" w:rsidR="008D25BA" w:rsidRPr="00D33EB3" w:rsidRDefault="008D25BA" w:rsidP="00867BFE">
            <w:pPr>
              <w:ind w:left="68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Birth centre</w:t>
            </w:r>
          </w:p>
          <w:p w14:paraId="6B54CA1D" w14:textId="3EE65E4A" w:rsidR="008D25BA" w:rsidRPr="00D33EB3" w:rsidRDefault="008D25BA" w:rsidP="00867BFE">
            <w:pPr>
              <w:ind w:left="68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Health post/unit</w:t>
            </w:r>
          </w:p>
          <w:p w14:paraId="26BC1FF1" w14:textId="447E4536" w:rsidR="008D25BA" w:rsidRPr="00D33EB3" w:rsidRDefault="008D25BA" w:rsidP="00867BFE">
            <w:pPr>
              <w:ind w:left="68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Dispensary</w:t>
            </w:r>
          </w:p>
          <w:p w14:paraId="6F897A10" w14:textId="7EEDB839" w:rsidR="008D25BA" w:rsidRPr="00D33EB3" w:rsidRDefault="008D25BA" w:rsidP="00867BFE">
            <w:pPr>
              <w:ind w:left="68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Home-based care</w:t>
            </w:r>
          </w:p>
          <w:p w14:paraId="69CDAA71" w14:textId="368AEC0F" w:rsidR="008D25BA" w:rsidRPr="00D33EB3" w:rsidRDefault="008D25BA" w:rsidP="00C42F70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 xml:space="preserve"> Independent/self-practicing</w:t>
            </w:r>
          </w:p>
          <w:p w14:paraId="7AA6A3BD" w14:textId="26486944" w:rsidR="008D25BA" w:rsidRPr="00D33EB3" w:rsidRDefault="008D25BA" w:rsidP="00867BFE">
            <w:pPr>
              <w:ind w:left="68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Other (Please specify)</w:t>
            </w:r>
          </w:p>
        </w:tc>
      </w:tr>
      <w:tr w:rsidR="008D25BA" w:rsidRPr="00D33EB3" w14:paraId="2D40C18B" w14:textId="3DD866DA" w:rsidTr="008D25BA">
        <w:tc>
          <w:tcPr>
            <w:tcW w:w="4585" w:type="dxa"/>
          </w:tcPr>
          <w:p w14:paraId="444A9D46" w14:textId="07D580A8" w:rsidR="008D25BA" w:rsidRPr="00D33EB3" w:rsidRDefault="008D25BA" w:rsidP="00867BFE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 xml:space="preserve">What organisation </w:t>
            </w:r>
            <w:r w:rsidRPr="00D33EB3">
              <w:rPr>
                <w:rFonts w:ascii="Arial" w:hAnsi="Arial" w:cs="Arial"/>
                <w:b/>
                <w:bCs/>
                <w:sz w:val="20"/>
                <w:szCs w:val="20"/>
              </w:rPr>
              <w:t>type</w:t>
            </w:r>
            <w:r w:rsidRPr="00D33EB3">
              <w:rPr>
                <w:rFonts w:ascii="Arial" w:hAnsi="Arial" w:cs="Arial"/>
                <w:sz w:val="20"/>
                <w:szCs w:val="20"/>
              </w:rPr>
              <w:t xml:space="preserve"> is your </w:t>
            </w:r>
            <w:r w:rsidRPr="00D33EB3">
              <w:rPr>
                <w:rFonts w:ascii="Arial" w:hAnsi="Arial" w:cs="Arial"/>
                <w:b/>
                <w:bCs/>
                <w:sz w:val="20"/>
                <w:szCs w:val="20"/>
              </w:rPr>
              <w:t>primary</w:t>
            </w:r>
            <w:r w:rsidRPr="00D33EB3">
              <w:rPr>
                <w:rFonts w:ascii="Arial" w:hAnsi="Arial" w:cs="Arial"/>
                <w:sz w:val="20"/>
                <w:szCs w:val="20"/>
              </w:rPr>
              <w:t xml:space="preserve"> institution or employer?</w:t>
            </w:r>
          </w:p>
          <w:p w14:paraId="17EA6B47" w14:textId="77777777" w:rsidR="008D25BA" w:rsidRPr="00D33EB3" w:rsidRDefault="008D25BA" w:rsidP="00867BFE">
            <w:pPr>
              <w:rPr>
                <w:rFonts w:ascii="Arial" w:hAnsi="Arial" w:cs="Arial"/>
                <w:sz w:val="20"/>
                <w:szCs w:val="20"/>
              </w:rPr>
            </w:pPr>
          </w:p>
          <w:p w14:paraId="35BBADC7" w14:textId="7081155A" w:rsidR="008D25BA" w:rsidRPr="00D33EB3" w:rsidRDefault="008D25BA" w:rsidP="00867BFE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(if none of the response options fit well, please use the “Other” option and write what your organisation type is called in your country)</w:t>
            </w:r>
          </w:p>
        </w:tc>
        <w:tc>
          <w:tcPr>
            <w:tcW w:w="4050" w:type="dxa"/>
          </w:tcPr>
          <w:p w14:paraId="7C066C54" w14:textId="77777777" w:rsidR="008D25BA" w:rsidRPr="00D33EB3" w:rsidRDefault="008D25BA" w:rsidP="00867BFE">
            <w:pPr>
              <w:ind w:left="68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Public (national)</w:t>
            </w:r>
          </w:p>
          <w:p w14:paraId="1D76C5D5" w14:textId="77777777" w:rsidR="008D25BA" w:rsidRPr="00D33EB3" w:rsidRDefault="008D25BA" w:rsidP="00867BFE">
            <w:pPr>
              <w:ind w:left="68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Public (university or teaching)</w:t>
            </w:r>
          </w:p>
          <w:p w14:paraId="709044D5" w14:textId="5A025F6D" w:rsidR="008D25BA" w:rsidRPr="00D33EB3" w:rsidRDefault="008D25BA" w:rsidP="00867BFE">
            <w:pPr>
              <w:ind w:left="68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Public (district level or lower)</w:t>
            </w:r>
          </w:p>
          <w:p w14:paraId="69AD9204" w14:textId="6D90AAAB" w:rsidR="008D25BA" w:rsidRPr="00D33EB3" w:rsidRDefault="008D25BA" w:rsidP="00867BFE">
            <w:pPr>
              <w:ind w:left="68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Social security</w:t>
            </w:r>
          </w:p>
          <w:p w14:paraId="61F0610D" w14:textId="395E990A" w:rsidR="008D25BA" w:rsidRPr="00D33EB3" w:rsidRDefault="008D25BA" w:rsidP="00867BFE">
            <w:pPr>
              <w:ind w:left="68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Health insurance</w:t>
            </w:r>
          </w:p>
          <w:p w14:paraId="5465344A" w14:textId="06D0E2FA" w:rsidR="008D25BA" w:rsidRPr="00D33EB3" w:rsidRDefault="008D25BA" w:rsidP="00867BFE">
            <w:pPr>
              <w:ind w:left="68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Private university</w:t>
            </w:r>
          </w:p>
          <w:p w14:paraId="2DF25426" w14:textId="0F6C4831" w:rsidR="008D25BA" w:rsidRPr="00D33EB3" w:rsidRDefault="008D25BA" w:rsidP="00867BFE">
            <w:pPr>
              <w:ind w:left="68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Private not-for-profit</w:t>
            </w:r>
          </w:p>
          <w:p w14:paraId="42C7A05C" w14:textId="77777777" w:rsidR="008D25BA" w:rsidRPr="00D33EB3" w:rsidRDefault="008D25BA" w:rsidP="00867BFE">
            <w:pPr>
              <w:ind w:left="68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Private for profit</w:t>
            </w:r>
          </w:p>
          <w:p w14:paraId="7F5FBB64" w14:textId="77777777" w:rsidR="008D25BA" w:rsidRPr="00D33EB3" w:rsidRDefault="008D25BA" w:rsidP="00867BFE">
            <w:pPr>
              <w:ind w:left="68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lastRenderedPageBreak/>
              <w:t>Non-governmental</w:t>
            </w:r>
          </w:p>
          <w:p w14:paraId="16A4E098" w14:textId="77777777" w:rsidR="008D25BA" w:rsidRPr="00D33EB3" w:rsidRDefault="008D25BA" w:rsidP="00867BFE">
            <w:pPr>
              <w:ind w:left="68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Faith-based or mission</w:t>
            </w:r>
          </w:p>
          <w:p w14:paraId="6C2A2143" w14:textId="7D1B4031" w:rsidR="008D25BA" w:rsidRPr="00D33EB3" w:rsidRDefault="008D25BA" w:rsidP="00867BFE">
            <w:pPr>
              <w:ind w:left="68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Self-practicing</w:t>
            </w:r>
          </w:p>
          <w:p w14:paraId="4E48E509" w14:textId="22FE3486" w:rsidR="008D25BA" w:rsidRPr="00D33EB3" w:rsidRDefault="008D25BA" w:rsidP="00867BFE">
            <w:pPr>
              <w:ind w:left="68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Other (Please specify)</w:t>
            </w:r>
          </w:p>
        </w:tc>
      </w:tr>
      <w:tr w:rsidR="008D25BA" w:rsidRPr="00D33EB3" w14:paraId="28C70C9B" w14:textId="280A37C3" w:rsidTr="008D25BA">
        <w:tc>
          <w:tcPr>
            <w:tcW w:w="4585" w:type="dxa"/>
          </w:tcPr>
          <w:p w14:paraId="4BC090F0" w14:textId="3CE3A60A" w:rsidR="008D25BA" w:rsidRPr="00D33EB3" w:rsidRDefault="008D25BA" w:rsidP="00867BFE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lastRenderedPageBreak/>
              <w:t xml:space="preserve">In what type of </w:t>
            </w:r>
            <w:r w:rsidRPr="00D33EB3">
              <w:rPr>
                <w:rFonts w:ascii="Arial" w:hAnsi="Arial" w:cs="Arial"/>
                <w:b/>
                <w:bCs/>
                <w:sz w:val="20"/>
                <w:szCs w:val="20"/>
              </w:rPr>
              <w:t>geographic area</w:t>
            </w:r>
            <w:r w:rsidRPr="00D33EB3">
              <w:rPr>
                <w:rFonts w:ascii="Arial" w:hAnsi="Arial" w:cs="Arial"/>
                <w:sz w:val="20"/>
                <w:szCs w:val="20"/>
              </w:rPr>
              <w:t xml:space="preserve"> do you provide care at the moment?</w:t>
            </w:r>
          </w:p>
        </w:tc>
        <w:tc>
          <w:tcPr>
            <w:tcW w:w="4050" w:type="dxa"/>
          </w:tcPr>
          <w:p w14:paraId="358534E2" w14:textId="77777777" w:rsidR="008D25BA" w:rsidRPr="00D33EB3" w:rsidRDefault="008D25BA" w:rsidP="00867BFE">
            <w:pPr>
              <w:ind w:left="68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Large city (&gt;1 mil inhabitants)</w:t>
            </w:r>
          </w:p>
          <w:p w14:paraId="524A98F1" w14:textId="77777777" w:rsidR="008D25BA" w:rsidRPr="00D33EB3" w:rsidRDefault="008D25BA" w:rsidP="00867BFE">
            <w:pPr>
              <w:ind w:left="68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Small city (100,000 to 1 mil inhabitants)</w:t>
            </w:r>
          </w:p>
          <w:p w14:paraId="12DA4366" w14:textId="4DE2A56F" w:rsidR="008D25BA" w:rsidRPr="00D33EB3" w:rsidRDefault="008D25BA" w:rsidP="00867BFE">
            <w:pPr>
              <w:ind w:left="68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Town (&lt;100,000 inhabitants)</w:t>
            </w:r>
          </w:p>
          <w:p w14:paraId="5A585E78" w14:textId="29E83679" w:rsidR="008D25BA" w:rsidRPr="00D33EB3" w:rsidRDefault="008D25BA" w:rsidP="00867BFE">
            <w:pPr>
              <w:ind w:left="68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Village or rural area</w:t>
            </w:r>
          </w:p>
          <w:p w14:paraId="0B2D0733" w14:textId="7B2DEAE4" w:rsidR="008D25BA" w:rsidRPr="00D33EB3" w:rsidRDefault="008D25BA" w:rsidP="00867BFE">
            <w:pPr>
              <w:ind w:left="68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Refugee or displaced persons camp</w:t>
            </w:r>
          </w:p>
          <w:p w14:paraId="5979EEB1" w14:textId="4E077E96" w:rsidR="008D25BA" w:rsidRPr="00D33EB3" w:rsidRDefault="008D25BA" w:rsidP="00867BFE">
            <w:pPr>
              <w:ind w:left="68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Other (Please specify)</w:t>
            </w:r>
          </w:p>
        </w:tc>
      </w:tr>
    </w:tbl>
    <w:p w14:paraId="43D08099" w14:textId="77777777" w:rsidR="0029236B" w:rsidRPr="00D33EB3" w:rsidRDefault="0029236B" w:rsidP="004C7156">
      <w:pPr>
        <w:rPr>
          <w:rFonts w:ascii="Arial" w:hAnsi="Arial" w:cs="Arial"/>
          <w:sz w:val="20"/>
          <w:szCs w:val="20"/>
        </w:rPr>
      </w:pPr>
    </w:p>
    <w:p w14:paraId="580F6714" w14:textId="09ED0324" w:rsidR="0029236B" w:rsidRPr="00D33EB3" w:rsidRDefault="0029236B" w:rsidP="00E571EB">
      <w:pPr>
        <w:rPr>
          <w:rFonts w:ascii="Arial" w:hAnsi="Arial" w:cs="Arial"/>
          <w:b/>
          <w:bCs/>
          <w:sz w:val="20"/>
          <w:szCs w:val="20"/>
        </w:rPr>
      </w:pPr>
      <w:r w:rsidRPr="00D33EB3">
        <w:rPr>
          <w:rFonts w:ascii="Arial" w:hAnsi="Arial" w:cs="Arial"/>
          <w:b/>
          <w:bCs/>
          <w:sz w:val="20"/>
          <w:szCs w:val="20"/>
        </w:rPr>
        <w:t>Response</w:t>
      </w:r>
      <w:r w:rsidR="003D6003" w:rsidRPr="00D33EB3">
        <w:rPr>
          <w:rFonts w:ascii="Arial" w:hAnsi="Arial" w:cs="Arial"/>
          <w:b/>
          <w:bCs/>
          <w:sz w:val="20"/>
          <w:szCs w:val="20"/>
        </w:rPr>
        <w:t xml:space="preserve"> to COVID-19</w:t>
      </w:r>
      <w:r w:rsidR="00E63B58" w:rsidRPr="00D33EB3">
        <w:rPr>
          <w:rFonts w:ascii="Arial" w:hAnsi="Arial" w:cs="Arial"/>
          <w:b/>
          <w:bCs/>
          <w:sz w:val="20"/>
          <w:szCs w:val="20"/>
        </w:rPr>
        <w:t xml:space="preserve"> </w:t>
      </w:r>
      <w:r w:rsidR="009B26AB" w:rsidRPr="00D33EB3">
        <w:rPr>
          <w:rFonts w:ascii="Arial" w:hAnsi="Arial" w:cs="Arial"/>
          <w:b/>
          <w:bCs/>
          <w:sz w:val="20"/>
          <w:szCs w:val="20"/>
        </w:rPr>
        <w:t>at this point in time</w:t>
      </w:r>
    </w:p>
    <w:tbl>
      <w:tblPr>
        <w:tblStyle w:val="TableGrid"/>
        <w:tblW w:w="8635" w:type="dxa"/>
        <w:tblLook w:val="04A0" w:firstRow="1" w:lastRow="0" w:firstColumn="1" w:lastColumn="0" w:noHBand="0" w:noVBand="1"/>
      </w:tblPr>
      <w:tblGrid>
        <w:gridCol w:w="4500"/>
        <w:gridCol w:w="4135"/>
      </w:tblGrid>
      <w:tr w:rsidR="00D33EB3" w:rsidRPr="00D33EB3" w14:paraId="071223DD" w14:textId="77777777" w:rsidTr="00D33EB3">
        <w:tc>
          <w:tcPr>
            <w:tcW w:w="4500" w:type="dxa"/>
          </w:tcPr>
          <w:p w14:paraId="27A140AB" w14:textId="77777777" w:rsidR="00D33EB3" w:rsidRPr="00D33EB3" w:rsidRDefault="00D33EB3" w:rsidP="003D600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3EB3">
              <w:rPr>
                <w:rFonts w:ascii="Arial" w:hAnsi="Arial" w:cs="Arial"/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4135" w:type="dxa"/>
          </w:tcPr>
          <w:p w14:paraId="703ABADB" w14:textId="77777777" w:rsidR="00D33EB3" w:rsidRPr="00D33EB3" w:rsidRDefault="00D33EB3" w:rsidP="003D600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3EB3">
              <w:rPr>
                <w:rFonts w:ascii="Arial" w:hAnsi="Arial" w:cs="Arial"/>
                <w:b/>
                <w:bCs/>
                <w:sz w:val="20"/>
                <w:szCs w:val="20"/>
              </w:rPr>
              <w:t>Response</w:t>
            </w:r>
          </w:p>
        </w:tc>
      </w:tr>
      <w:tr w:rsidR="00D33EB3" w:rsidRPr="00D33EB3" w14:paraId="290C4ADD" w14:textId="77777777" w:rsidTr="00D33EB3">
        <w:tc>
          <w:tcPr>
            <w:tcW w:w="4500" w:type="dxa"/>
          </w:tcPr>
          <w:p w14:paraId="0AE7BBBF" w14:textId="77777777" w:rsidR="00D33EB3" w:rsidRPr="00D33EB3" w:rsidRDefault="00D33EB3" w:rsidP="003D392B">
            <w:pPr>
              <w:pStyle w:val="CommentText"/>
              <w:rPr>
                <w:rFonts w:ascii="Arial" w:hAnsi="Arial" w:cs="Arial"/>
              </w:rPr>
            </w:pPr>
            <w:r w:rsidRPr="00D33EB3">
              <w:rPr>
                <w:rFonts w:ascii="Arial" w:hAnsi="Arial" w:cs="Arial"/>
              </w:rPr>
              <w:t>At this time, is it possible for you as a health worker to be tested for COVID-19?</w:t>
            </w:r>
          </w:p>
          <w:p w14:paraId="45E1C702" w14:textId="77777777" w:rsidR="00D33EB3" w:rsidRPr="00D33EB3" w:rsidRDefault="00D33EB3" w:rsidP="003D392B">
            <w:pPr>
              <w:pStyle w:val="CommentText"/>
              <w:rPr>
                <w:rFonts w:ascii="Arial" w:hAnsi="Arial" w:cs="Arial"/>
              </w:rPr>
            </w:pPr>
          </w:p>
          <w:p w14:paraId="142DC66C" w14:textId="019C735E" w:rsidR="00D33EB3" w:rsidRPr="00D33EB3" w:rsidRDefault="00D33EB3" w:rsidP="003D392B">
            <w:pPr>
              <w:pStyle w:val="CommentText"/>
              <w:rPr>
                <w:rFonts w:ascii="Arial" w:hAnsi="Arial" w:cs="Arial"/>
              </w:rPr>
            </w:pPr>
            <w:r w:rsidRPr="00D33EB3">
              <w:rPr>
                <w:rFonts w:ascii="Arial" w:hAnsi="Arial" w:cs="Arial"/>
              </w:rPr>
              <w:t>(RT-PCR test, which detects the presence of the SARS-CoV-2 virus)</w:t>
            </w:r>
          </w:p>
        </w:tc>
        <w:tc>
          <w:tcPr>
            <w:tcW w:w="4135" w:type="dxa"/>
          </w:tcPr>
          <w:p w14:paraId="540E4E55" w14:textId="22361E09" w:rsidR="00D33EB3" w:rsidRPr="00D33EB3" w:rsidRDefault="00D33EB3" w:rsidP="00450A3C">
            <w:pPr>
              <w:pStyle w:val="ListParagraph"/>
              <w:numPr>
                <w:ilvl w:val="0"/>
                <w:numId w:val="44"/>
              </w:numPr>
              <w:ind w:left="177" w:hanging="180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Yes – regardless of symptoms or exposure</w:t>
            </w:r>
          </w:p>
          <w:p w14:paraId="572498E5" w14:textId="112AF200" w:rsidR="00D33EB3" w:rsidRPr="00D33EB3" w:rsidRDefault="00D33EB3" w:rsidP="00450A3C">
            <w:pPr>
              <w:pStyle w:val="ListParagraph"/>
              <w:numPr>
                <w:ilvl w:val="0"/>
                <w:numId w:val="44"/>
              </w:numPr>
              <w:ind w:left="177" w:hanging="180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Yes – only if exposed to COVID-19 suspected/confirmed cases</w:t>
            </w:r>
          </w:p>
          <w:p w14:paraId="5EBB8C6C" w14:textId="37929C5A" w:rsidR="00D33EB3" w:rsidRPr="00D33EB3" w:rsidRDefault="00D33EB3" w:rsidP="00450A3C">
            <w:pPr>
              <w:pStyle w:val="ListParagraph"/>
              <w:numPr>
                <w:ilvl w:val="0"/>
                <w:numId w:val="44"/>
              </w:numPr>
              <w:ind w:left="177" w:hanging="180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Yes – only if symptomatic</w:t>
            </w:r>
          </w:p>
          <w:p w14:paraId="43DFFC27" w14:textId="0E8504EF" w:rsidR="00D33EB3" w:rsidRPr="00D33EB3" w:rsidRDefault="00D33EB3" w:rsidP="00450A3C">
            <w:pPr>
              <w:pStyle w:val="ListParagraph"/>
              <w:numPr>
                <w:ilvl w:val="0"/>
                <w:numId w:val="44"/>
              </w:numPr>
              <w:ind w:left="177" w:hanging="180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3B21E744" w14:textId="201B0F4E" w:rsidR="00D33EB3" w:rsidRPr="00D33EB3" w:rsidRDefault="00D33EB3" w:rsidP="00450A3C">
            <w:pPr>
              <w:pStyle w:val="ListParagraph"/>
              <w:numPr>
                <w:ilvl w:val="0"/>
                <w:numId w:val="44"/>
              </w:numPr>
              <w:ind w:left="177" w:hanging="180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Don’t know</w:t>
            </w:r>
          </w:p>
        </w:tc>
      </w:tr>
      <w:tr w:rsidR="00D33EB3" w:rsidRPr="00D33EB3" w14:paraId="733E55C8" w14:textId="77777777" w:rsidTr="00D33EB3">
        <w:tc>
          <w:tcPr>
            <w:tcW w:w="4500" w:type="dxa"/>
          </w:tcPr>
          <w:p w14:paraId="269C44A7" w14:textId="77777777" w:rsidR="00D33EB3" w:rsidRPr="00D33EB3" w:rsidRDefault="00D33EB3" w:rsidP="005E4CBC">
            <w:pPr>
              <w:pStyle w:val="CommentText"/>
              <w:rPr>
                <w:rFonts w:ascii="Arial" w:hAnsi="Arial" w:cs="Arial"/>
              </w:rPr>
            </w:pPr>
            <w:r w:rsidRPr="00D33EB3">
              <w:rPr>
                <w:rFonts w:ascii="Arial" w:hAnsi="Arial" w:cs="Arial"/>
              </w:rPr>
              <w:t>Do you, as a health worker, have to pay for this test?</w:t>
            </w:r>
          </w:p>
          <w:p w14:paraId="4A13C8D4" w14:textId="78E2A7F0" w:rsidR="00D33EB3" w:rsidRPr="00D33EB3" w:rsidRDefault="00D33EB3" w:rsidP="005E4CBC">
            <w:pPr>
              <w:pStyle w:val="CommentText"/>
              <w:rPr>
                <w:rFonts w:ascii="Arial" w:hAnsi="Arial" w:cs="Arial"/>
              </w:rPr>
            </w:pPr>
            <w:r w:rsidRPr="00D33EB3">
              <w:rPr>
                <w:rFonts w:ascii="Arial" w:hAnsi="Arial" w:cs="Arial"/>
              </w:rPr>
              <w:t>(If answer to previous question = Yes)</w:t>
            </w:r>
          </w:p>
        </w:tc>
        <w:tc>
          <w:tcPr>
            <w:tcW w:w="4135" w:type="dxa"/>
          </w:tcPr>
          <w:p w14:paraId="6B29929D" w14:textId="77777777" w:rsidR="00D33EB3" w:rsidRPr="00D33EB3" w:rsidRDefault="00D33EB3" w:rsidP="001E5512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22AAE753" w14:textId="29BF9148" w:rsidR="00D33EB3" w:rsidRPr="00D33EB3" w:rsidRDefault="00D33EB3" w:rsidP="001E5512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No, it is free of charge</w:t>
            </w:r>
          </w:p>
          <w:p w14:paraId="6A4DD186" w14:textId="77777777" w:rsidR="00D33EB3" w:rsidRPr="00D33EB3" w:rsidRDefault="00D33EB3" w:rsidP="001E5512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Don’t know</w:t>
            </w:r>
          </w:p>
          <w:p w14:paraId="740C3D56" w14:textId="466C01BB" w:rsidR="00D33EB3" w:rsidRPr="00D33EB3" w:rsidRDefault="00D33EB3" w:rsidP="001E551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Other (please specify)</w:t>
            </w:r>
          </w:p>
        </w:tc>
      </w:tr>
      <w:tr w:rsidR="00D33EB3" w:rsidRPr="00D33EB3" w14:paraId="7DAE8EFE" w14:textId="77777777" w:rsidTr="00D33EB3">
        <w:tc>
          <w:tcPr>
            <w:tcW w:w="4500" w:type="dxa"/>
          </w:tcPr>
          <w:p w14:paraId="154A5B2F" w14:textId="1F623981" w:rsidR="00D33EB3" w:rsidRPr="00D33EB3" w:rsidRDefault="00D33EB3" w:rsidP="007D6A15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On a scale from 1 (not at all) to 5 (completely), do you feel that you are sufficiently protected from infection with COVID-19 in your workplace?</w:t>
            </w:r>
          </w:p>
        </w:tc>
        <w:tc>
          <w:tcPr>
            <w:tcW w:w="4135" w:type="dxa"/>
          </w:tcPr>
          <w:p w14:paraId="6098E706" w14:textId="77E5CB0D" w:rsidR="00D33EB3" w:rsidRPr="00D33EB3" w:rsidRDefault="00D33EB3" w:rsidP="007D6A15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1 – not at all</w:t>
            </w:r>
          </w:p>
          <w:p w14:paraId="64E3BFEC" w14:textId="450294E9" w:rsidR="00D33EB3" w:rsidRPr="00D33EB3" w:rsidRDefault="00D33EB3" w:rsidP="007D6A15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2 – minimal protection</w:t>
            </w:r>
          </w:p>
          <w:p w14:paraId="1046AC69" w14:textId="68578476" w:rsidR="00D33EB3" w:rsidRPr="00D33EB3" w:rsidRDefault="00D33EB3" w:rsidP="007D6A15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3 – some protection</w:t>
            </w:r>
          </w:p>
          <w:p w14:paraId="0250EC4C" w14:textId="0BA29417" w:rsidR="00D33EB3" w:rsidRPr="00D33EB3" w:rsidRDefault="00D33EB3" w:rsidP="007D6A15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4 – well protected</w:t>
            </w:r>
          </w:p>
          <w:p w14:paraId="2C6CA8BC" w14:textId="7899A7BD" w:rsidR="00D33EB3" w:rsidRPr="00D33EB3" w:rsidRDefault="00D33EB3" w:rsidP="007D6A15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5 – completely protected</w:t>
            </w:r>
          </w:p>
        </w:tc>
      </w:tr>
      <w:tr w:rsidR="00D33EB3" w:rsidRPr="00D33EB3" w14:paraId="749A795D" w14:textId="77777777" w:rsidTr="00D33EB3">
        <w:tc>
          <w:tcPr>
            <w:tcW w:w="4500" w:type="dxa"/>
          </w:tcPr>
          <w:p w14:paraId="0E517AB2" w14:textId="3BC3D2A6" w:rsidR="00D33EB3" w:rsidRPr="00D33EB3" w:rsidRDefault="00D33EB3" w:rsidP="00937D63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 xml:space="preserve">At this time, is </w:t>
            </w:r>
            <w:r w:rsidRPr="00D33EB3">
              <w:rPr>
                <w:rFonts w:ascii="Arial" w:hAnsi="Arial" w:cs="Arial"/>
                <w:b/>
                <w:bCs/>
                <w:sz w:val="20"/>
                <w:szCs w:val="20"/>
              </w:rPr>
              <w:t>sufficient quantity</w:t>
            </w:r>
            <w:r w:rsidRPr="00D33EB3">
              <w:rPr>
                <w:rFonts w:ascii="Arial" w:hAnsi="Arial" w:cs="Arial"/>
                <w:sz w:val="20"/>
                <w:szCs w:val="20"/>
              </w:rPr>
              <w:t xml:space="preserve"> of the following types of personal protective equipment (PPE) available </w:t>
            </w:r>
            <w:r w:rsidRPr="00D33EB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o protect you? </w:t>
            </w:r>
          </w:p>
        </w:tc>
        <w:tc>
          <w:tcPr>
            <w:tcW w:w="4135" w:type="dxa"/>
          </w:tcPr>
          <w:p w14:paraId="66DCA447" w14:textId="77777777" w:rsidR="00D33EB3" w:rsidRPr="00D33EB3" w:rsidRDefault="00D33EB3" w:rsidP="007D6A1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3EB3" w:rsidRPr="00D33EB3" w14:paraId="7FFC3FC9" w14:textId="77777777" w:rsidTr="00D33EB3">
        <w:tc>
          <w:tcPr>
            <w:tcW w:w="4500" w:type="dxa"/>
          </w:tcPr>
          <w:p w14:paraId="527296E6" w14:textId="77777777" w:rsidR="00D33EB3" w:rsidRPr="00D33EB3" w:rsidRDefault="00D33EB3" w:rsidP="009B0AC3">
            <w:pPr>
              <w:ind w:firstLine="189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Gloves</w:t>
            </w:r>
          </w:p>
        </w:tc>
        <w:tc>
          <w:tcPr>
            <w:tcW w:w="4135" w:type="dxa"/>
          </w:tcPr>
          <w:p w14:paraId="1113D684" w14:textId="3776CB79" w:rsidR="00D33EB3" w:rsidRPr="00D33EB3" w:rsidRDefault="00D33EB3" w:rsidP="007D6078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Yes – No – Not-required</w:t>
            </w:r>
          </w:p>
        </w:tc>
      </w:tr>
      <w:tr w:rsidR="00D33EB3" w:rsidRPr="00D33EB3" w14:paraId="1B2DD797" w14:textId="77777777" w:rsidTr="00D33EB3">
        <w:tc>
          <w:tcPr>
            <w:tcW w:w="4500" w:type="dxa"/>
          </w:tcPr>
          <w:p w14:paraId="16C22F4A" w14:textId="79103075" w:rsidR="00D33EB3" w:rsidRPr="00D33EB3" w:rsidRDefault="00D33EB3" w:rsidP="009B0AC3">
            <w:pPr>
              <w:ind w:firstLine="189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N-95 or FFP2 face masks</w:t>
            </w:r>
          </w:p>
        </w:tc>
        <w:tc>
          <w:tcPr>
            <w:tcW w:w="4135" w:type="dxa"/>
          </w:tcPr>
          <w:p w14:paraId="329CD57E" w14:textId="6368BBEB" w:rsidR="00D33EB3" w:rsidRPr="00D33EB3" w:rsidRDefault="00D33EB3" w:rsidP="007D6A15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Yes – No – Not-required</w:t>
            </w:r>
          </w:p>
        </w:tc>
      </w:tr>
      <w:tr w:rsidR="00D33EB3" w:rsidRPr="00D33EB3" w14:paraId="44919919" w14:textId="77777777" w:rsidTr="00D33EB3">
        <w:tc>
          <w:tcPr>
            <w:tcW w:w="4500" w:type="dxa"/>
          </w:tcPr>
          <w:p w14:paraId="13359148" w14:textId="28E60515" w:rsidR="00D33EB3" w:rsidRPr="00D33EB3" w:rsidRDefault="00D33EB3" w:rsidP="009B0AC3">
            <w:pPr>
              <w:ind w:firstLine="189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Surgical face masks</w:t>
            </w:r>
          </w:p>
        </w:tc>
        <w:tc>
          <w:tcPr>
            <w:tcW w:w="4135" w:type="dxa"/>
          </w:tcPr>
          <w:p w14:paraId="09132730" w14:textId="43FE13D7" w:rsidR="00D33EB3" w:rsidRPr="00D33EB3" w:rsidRDefault="00D33EB3" w:rsidP="007D6A15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Yes – No – Not-required</w:t>
            </w:r>
          </w:p>
        </w:tc>
      </w:tr>
      <w:tr w:rsidR="00D33EB3" w:rsidRPr="00D33EB3" w14:paraId="057A5DDE" w14:textId="77777777" w:rsidTr="00D33EB3">
        <w:tc>
          <w:tcPr>
            <w:tcW w:w="4500" w:type="dxa"/>
          </w:tcPr>
          <w:p w14:paraId="59328C9E" w14:textId="39CBF2BB" w:rsidR="00D33EB3" w:rsidRPr="00D33EB3" w:rsidRDefault="00D33EB3" w:rsidP="009B0AC3">
            <w:pPr>
              <w:ind w:left="162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Face shields, goggles or  eye protection</w:t>
            </w:r>
          </w:p>
        </w:tc>
        <w:tc>
          <w:tcPr>
            <w:tcW w:w="4135" w:type="dxa"/>
          </w:tcPr>
          <w:p w14:paraId="0349627E" w14:textId="054C0769" w:rsidR="00D33EB3" w:rsidRPr="00D33EB3" w:rsidRDefault="00D33EB3" w:rsidP="007D6A15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Yes – No – Not-required</w:t>
            </w:r>
          </w:p>
        </w:tc>
      </w:tr>
      <w:tr w:rsidR="00D33EB3" w:rsidRPr="00D33EB3" w14:paraId="09AFCD08" w14:textId="77777777" w:rsidTr="00D33EB3">
        <w:tc>
          <w:tcPr>
            <w:tcW w:w="4500" w:type="dxa"/>
          </w:tcPr>
          <w:p w14:paraId="50FCB510" w14:textId="77777777" w:rsidR="00D33EB3" w:rsidRPr="00D33EB3" w:rsidRDefault="00D33EB3" w:rsidP="009B0AC3">
            <w:pPr>
              <w:ind w:firstLine="189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Aprons</w:t>
            </w:r>
          </w:p>
        </w:tc>
        <w:tc>
          <w:tcPr>
            <w:tcW w:w="4135" w:type="dxa"/>
          </w:tcPr>
          <w:p w14:paraId="09BB0201" w14:textId="50C4F4A0" w:rsidR="00D33EB3" w:rsidRPr="00D33EB3" w:rsidRDefault="00D33EB3" w:rsidP="007D6A15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Yes – No – Not-required</w:t>
            </w:r>
          </w:p>
        </w:tc>
      </w:tr>
      <w:tr w:rsidR="00D33EB3" w:rsidRPr="00D33EB3" w14:paraId="66906597" w14:textId="77777777" w:rsidTr="00D33EB3">
        <w:tc>
          <w:tcPr>
            <w:tcW w:w="4500" w:type="dxa"/>
          </w:tcPr>
          <w:p w14:paraId="6D1C663D" w14:textId="7D504484" w:rsidR="00D33EB3" w:rsidRPr="00D33EB3" w:rsidRDefault="00D33EB3" w:rsidP="00937D63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 xml:space="preserve">Is personal protective equipment available to you in sufficient quantity </w:t>
            </w:r>
            <w:r w:rsidRPr="00D33EB3">
              <w:rPr>
                <w:rFonts w:ascii="Arial" w:hAnsi="Arial" w:cs="Arial"/>
                <w:b/>
                <w:bCs/>
                <w:sz w:val="20"/>
                <w:szCs w:val="20"/>
              </w:rPr>
              <w:t>to change between patients</w:t>
            </w:r>
            <w:r w:rsidRPr="00D33EB3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4135" w:type="dxa"/>
          </w:tcPr>
          <w:p w14:paraId="076A8AD3" w14:textId="77777777" w:rsidR="00D33EB3" w:rsidRPr="00D33EB3" w:rsidRDefault="00D33EB3" w:rsidP="007D6A15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758B113E" w14:textId="609D0F96" w:rsidR="00D33EB3" w:rsidRPr="00D33EB3" w:rsidRDefault="00D33EB3" w:rsidP="007D6A15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D33EB3" w:rsidRPr="00D33EB3" w14:paraId="3249B37A" w14:textId="77777777" w:rsidTr="00D33EB3">
        <w:trPr>
          <w:trHeight w:val="972"/>
        </w:trPr>
        <w:tc>
          <w:tcPr>
            <w:tcW w:w="4500" w:type="dxa"/>
          </w:tcPr>
          <w:p w14:paraId="3E4979CA" w14:textId="5E93BB64" w:rsidR="00D33EB3" w:rsidRPr="00D33EB3" w:rsidRDefault="00D33EB3" w:rsidP="007D6A15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At this time, are you experiencing any challenges related to PPE availability/use and the provision of care to women and newborns?</w:t>
            </w:r>
          </w:p>
        </w:tc>
        <w:tc>
          <w:tcPr>
            <w:tcW w:w="4135" w:type="dxa"/>
          </w:tcPr>
          <w:p w14:paraId="6D7D8ADC" w14:textId="79FC6BD3" w:rsidR="00D33EB3" w:rsidRPr="00D33EB3" w:rsidRDefault="00D33EB3" w:rsidP="007D6A15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63C17011" w14:textId="02358D77" w:rsidR="00D33EB3" w:rsidRPr="00D33EB3" w:rsidRDefault="00D33EB3" w:rsidP="007D6A15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5B80AFDF" w14:textId="77777777" w:rsidR="00D33EB3" w:rsidRPr="00D33EB3" w:rsidRDefault="00D33EB3" w:rsidP="007D6A15">
            <w:pPr>
              <w:rPr>
                <w:rFonts w:ascii="Arial" w:hAnsi="Arial" w:cs="Arial"/>
                <w:sz w:val="20"/>
                <w:szCs w:val="20"/>
              </w:rPr>
            </w:pPr>
          </w:p>
          <w:p w14:paraId="23D21BDE" w14:textId="1C87A472" w:rsidR="00D33EB3" w:rsidRPr="00D33EB3" w:rsidRDefault="00D33EB3" w:rsidP="007D6A1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92ABE19" w14:textId="268D2803" w:rsidR="00E571EB" w:rsidRPr="00D33EB3" w:rsidRDefault="00E571EB">
      <w:pPr>
        <w:rPr>
          <w:rFonts w:ascii="Arial" w:hAnsi="Arial" w:cs="Arial"/>
          <w:sz w:val="20"/>
          <w:szCs w:val="20"/>
        </w:rPr>
      </w:pPr>
    </w:p>
    <w:p w14:paraId="0F8CEE5E" w14:textId="73705685" w:rsidR="00E571EB" w:rsidRPr="00D33EB3" w:rsidRDefault="00E571EB" w:rsidP="00E571EB">
      <w:pPr>
        <w:rPr>
          <w:rFonts w:ascii="Arial" w:hAnsi="Arial" w:cs="Arial"/>
          <w:sz w:val="20"/>
          <w:szCs w:val="20"/>
        </w:rPr>
      </w:pPr>
    </w:p>
    <w:p w14:paraId="2540E20A" w14:textId="1DC98AFA" w:rsidR="00E44760" w:rsidRPr="00D33EB3" w:rsidRDefault="00551EF6" w:rsidP="004C7156">
      <w:pPr>
        <w:rPr>
          <w:rFonts w:ascii="Arial" w:hAnsi="Arial" w:cs="Arial"/>
          <w:b/>
          <w:bCs/>
          <w:sz w:val="20"/>
          <w:szCs w:val="20"/>
        </w:rPr>
      </w:pPr>
      <w:r w:rsidRPr="00D33EB3">
        <w:rPr>
          <w:rFonts w:ascii="Arial" w:hAnsi="Arial" w:cs="Arial"/>
          <w:b/>
          <w:bCs/>
          <w:sz w:val="20"/>
          <w:szCs w:val="20"/>
        </w:rPr>
        <w:t>Your work and experience in light of the COVID-19 outbreak</w:t>
      </w:r>
    </w:p>
    <w:tbl>
      <w:tblPr>
        <w:tblStyle w:val="TableGrid"/>
        <w:tblW w:w="8635" w:type="dxa"/>
        <w:tblLook w:val="04A0" w:firstRow="1" w:lastRow="0" w:firstColumn="1" w:lastColumn="0" w:noHBand="0" w:noVBand="1"/>
      </w:tblPr>
      <w:tblGrid>
        <w:gridCol w:w="4134"/>
        <w:gridCol w:w="4501"/>
      </w:tblGrid>
      <w:tr w:rsidR="00D33EB3" w:rsidRPr="00D33EB3" w14:paraId="45172954" w14:textId="77777777" w:rsidTr="00D33EB3">
        <w:tc>
          <w:tcPr>
            <w:tcW w:w="4134" w:type="dxa"/>
          </w:tcPr>
          <w:p w14:paraId="50409536" w14:textId="77777777" w:rsidR="00D33EB3" w:rsidRPr="00D33EB3" w:rsidRDefault="00D33EB3" w:rsidP="003D600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3EB3">
              <w:rPr>
                <w:rFonts w:ascii="Arial" w:hAnsi="Arial" w:cs="Arial"/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4501" w:type="dxa"/>
          </w:tcPr>
          <w:p w14:paraId="58A92B68" w14:textId="77777777" w:rsidR="00D33EB3" w:rsidRPr="00D33EB3" w:rsidRDefault="00D33EB3" w:rsidP="003D600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3EB3">
              <w:rPr>
                <w:rFonts w:ascii="Arial" w:hAnsi="Arial" w:cs="Arial"/>
                <w:b/>
                <w:bCs/>
                <w:sz w:val="20"/>
                <w:szCs w:val="20"/>
              </w:rPr>
              <w:t>Response</w:t>
            </w:r>
          </w:p>
        </w:tc>
      </w:tr>
      <w:tr w:rsidR="00D33EB3" w:rsidRPr="00D33EB3" w14:paraId="71A4DB3D" w14:textId="77777777" w:rsidTr="00D33EB3">
        <w:tc>
          <w:tcPr>
            <w:tcW w:w="4134" w:type="dxa"/>
          </w:tcPr>
          <w:p w14:paraId="75FA3FBA" w14:textId="1D25C452" w:rsidR="00D33EB3" w:rsidRPr="00D33EB3" w:rsidRDefault="00D33EB3" w:rsidP="00491F4B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 xml:space="preserve">At this time, how easy is it for you to </w:t>
            </w:r>
            <w:r w:rsidRPr="00D33EB3">
              <w:rPr>
                <w:rFonts w:ascii="Arial" w:hAnsi="Arial" w:cs="Arial"/>
                <w:b/>
                <w:bCs/>
                <w:sz w:val="20"/>
                <w:szCs w:val="20"/>
              </w:rPr>
              <w:t>reach</w:t>
            </w:r>
            <w:r w:rsidRPr="00D33EB3">
              <w:rPr>
                <w:rFonts w:ascii="Arial" w:hAnsi="Arial" w:cs="Arial"/>
                <w:sz w:val="20"/>
                <w:szCs w:val="20"/>
              </w:rPr>
              <w:t xml:space="preserve"> your workplace on a daily basis?</w:t>
            </w:r>
          </w:p>
          <w:p w14:paraId="1C6BC3AD" w14:textId="77777777" w:rsidR="00D33EB3" w:rsidRPr="00D33EB3" w:rsidRDefault="00D33EB3" w:rsidP="00491F4B">
            <w:pPr>
              <w:rPr>
                <w:rFonts w:ascii="Arial" w:hAnsi="Arial" w:cs="Arial"/>
                <w:sz w:val="20"/>
                <w:szCs w:val="20"/>
              </w:rPr>
            </w:pPr>
          </w:p>
          <w:p w14:paraId="6D3E761F" w14:textId="77777777" w:rsidR="00D33EB3" w:rsidRPr="00D33EB3" w:rsidRDefault="00D33EB3" w:rsidP="00491F4B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 xml:space="preserve">Either facility or patients’ homes </w:t>
            </w:r>
          </w:p>
          <w:p w14:paraId="623118E6" w14:textId="77777777" w:rsidR="00D33EB3" w:rsidRPr="00D33EB3" w:rsidRDefault="00D33EB3" w:rsidP="00491F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1" w:type="dxa"/>
          </w:tcPr>
          <w:p w14:paraId="10467EE6" w14:textId="75C0C2E0" w:rsidR="00D33EB3" w:rsidRPr="00D33EB3" w:rsidRDefault="00D33EB3" w:rsidP="00B054ED">
            <w:pPr>
              <w:pStyle w:val="ListParagraph"/>
              <w:numPr>
                <w:ilvl w:val="0"/>
                <w:numId w:val="40"/>
              </w:numPr>
              <w:ind w:left="168" w:hanging="180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I can reach my workplace easily</w:t>
            </w:r>
          </w:p>
          <w:p w14:paraId="7B7EE5F0" w14:textId="5CAAA910" w:rsidR="00D33EB3" w:rsidRPr="00D33EB3" w:rsidRDefault="00D33EB3" w:rsidP="00B054ED">
            <w:pPr>
              <w:pStyle w:val="ListParagraph"/>
              <w:numPr>
                <w:ilvl w:val="0"/>
                <w:numId w:val="40"/>
              </w:numPr>
              <w:ind w:left="168" w:hanging="180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I can reach my workplace with some difficulty</w:t>
            </w:r>
          </w:p>
          <w:p w14:paraId="4E4824B8" w14:textId="77777777" w:rsidR="00D33EB3" w:rsidRPr="00D33EB3" w:rsidRDefault="00D33EB3" w:rsidP="00B054ED">
            <w:pPr>
              <w:pStyle w:val="ListParagraph"/>
              <w:numPr>
                <w:ilvl w:val="0"/>
                <w:numId w:val="40"/>
              </w:numPr>
              <w:ind w:left="168" w:hanging="180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It is very difficult for me to reach the workplace</w:t>
            </w:r>
          </w:p>
          <w:p w14:paraId="109510E4" w14:textId="40B57C7D" w:rsidR="00D33EB3" w:rsidRPr="00D33EB3" w:rsidRDefault="00D33EB3" w:rsidP="00B054ED">
            <w:pPr>
              <w:pStyle w:val="ListParagraph"/>
              <w:numPr>
                <w:ilvl w:val="0"/>
                <w:numId w:val="40"/>
              </w:numPr>
              <w:ind w:left="168" w:hanging="180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 xml:space="preserve">It is impossible for me to reach the workplace </w:t>
            </w:r>
          </w:p>
        </w:tc>
      </w:tr>
      <w:tr w:rsidR="00D33EB3" w:rsidRPr="00D33EB3" w14:paraId="410A9CF9" w14:textId="77777777" w:rsidTr="00D33EB3">
        <w:tc>
          <w:tcPr>
            <w:tcW w:w="4134" w:type="dxa"/>
          </w:tcPr>
          <w:p w14:paraId="1FB7502D" w14:textId="77777777" w:rsidR="00D33EB3" w:rsidRPr="00D33EB3" w:rsidRDefault="00D33EB3" w:rsidP="00491F4B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 xml:space="preserve">Why is it difficult for you to reach the workplace? </w:t>
            </w:r>
          </w:p>
          <w:p w14:paraId="27A986A2" w14:textId="77777777" w:rsidR="00D33EB3" w:rsidRPr="00D33EB3" w:rsidRDefault="00D33EB3" w:rsidP="00491F4B">
            <w:pPr>
              <w:rPr>
                <w:rFonts w:ascii="Arial" w:hAnsi="Arial" w:cs="Arial"/>
                <w:sz w:val="20"/>
                <w:szCs w:val="20"/>
              </w:rPr>
            </w:pPr>
          </w:p>
          <w:p w14:paraId="193A0EC2" w14:textId="77777777" w:rsidR="00D33EB3" w:rsidRPr="00D33EB3" w:rsidRDefault="00D33EB3" w:rsidP="00491F4B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Select all that apply</w:t>
            </w:r>
          </w:p>
          <w:p w14:paraId="33AE292A" w14:textId="6D7F18F4" w:rsidR="00D33EB3" w:rsidRPr="00D33EB3" w:rsidRDefault="00D33EB3" w:rsidP="00491F4B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 xml:space="preserve">(If answer to previous question is not “easily”) </w:t>
            </w:r>
          </w:p>
        </w:tc>
        <w:tc>
          <w:tcPr>
            <w:tcW w:w="4501" w:type="dxa"/>
          </w:tcPr>
          <w:p w14:paraId="5785B460" w14:textId="4FD54407" w:rsidR="00D33EB3" w:rsidRPr="00D33EB3" w:rsidRDefault="00D33EB3" w:rsidP="00542DF4">
            <w:pPr>
              <w:pStyle w:val="ListParagraph"/>
              <w:numPr>
                <w:ilvl w:val="0"/>
                <w:numId w:val="40"/>
              </w:numPr>
              <w:ind w:left="168" w:hanging="180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Lockdown measures</w:t>
            </w:r>
          </w:p>
          <w:p w14:paraId="12FCF667" w14:textId="702892F2" w:rsidR="00D33EB3" w:rsidRPr="00D33EB3" w:rsidRDefault="00D33EB3" w:rsidP="00542DF4">
            <w:pPr>
              <w:pStyle w:val="ListParagraph"/>
              <w:numPr>
                <w:ilvl w:val="0"/>
                <w:numId w:val="40"/>
              </w:numPr>
              <w:ind w:left="168" w:hanging="180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Curfew or quarantine</w:t>
            </w:r>
          </w:p>
          <w:p w14:paraId="6E066717" w14:textId="5F767C70" w:rsidR="00D33EB3" w:rsidRPr="00D33EB3" w:rsidRDefault="00D33EB3" w:rsidP="00542DF4">
            <w:pPr>
              <w:pStyle w:val="ListParagraph"/>
              <w:numPr>
                <w:ilvl w:val="0"/>
                <w:numId w:val="40"/>
              </w:numPr>
              <w:ind w:left="168" w:hanging="180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Public transportation availability</w:t>
            </w:r>
          </w:p>
          <w:p w14:paraId="3B6DEF0C" w14:textId="4AD5A3B6" w:rsidR="00D33EB3" w:rsidRPr="00D33EB3" w:rsidRDefault="00D33EB3" w:rsidP="00404824">
            <w:pPr>
              <w:pStyle w:val="ListParagraph"/>
              <w:numPr>
                <w:ilvl w:val="0"/>
                <w:numId w:val="45"/>
              </w:numPr>
              <w:ind w:left="168" w:hanging="180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Other (please specify)</w:t>
            </w:r>
          </w:p>
        </w:tc>
      </w:tr>
      <w:tr w:rsidR="00D33EB3" w:rsidRPr="00D33EB3" w14:paraId="1E79DC57" w14:textId="77777777" w:rsidTr="00D33EB3">
        <w:tc>
          <w:tcPr>
            <w:tcW w:w="4134" w:type="dxa"/>
          </w:tcPr>
          <w:p w14:paraId="0A1C5A28" w14:textId="7CBB6D38" w:rsidR="00D33EB3" w:rsidRPr="00D33EB3" w:rsidRDefault="00D33EB3" w:rsidP="00491F4B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 xml:space="preserve">During the past month, were there any changes in staffing levels in your ward or practice? </w:t>
            </w:r>
          </w:p>
          <w:p w14:paraId="162C1112" w14:textId="63250BD1" w:rsidR="00D33EB3" w:rsidRPr="00D33EB3" w:rsidRDefault="00D33EB3" w:rsidP="00491F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1" w:type="dxa"/>
          </w:tcPr>
          <w:p w14:paraId="16D91BF8" w14:textId="607B0474" w:rsidR="00D33EB3" w:rsidRPr="00D33EB3" w:rsidRDefault="00D33EB3" w:rsidP="00491F4B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lastRenderedPageBreak/>
              <w:t>-Yes, staffing levels decreased</w:t>
            </w:r>
          </w:p>
          <w:p w14:paraId="297738C5" w14:textId="1B88389B" w:rsidR="00D33EB3" w:rsidRPr="00D33EB3" w:rsidRDefault="00D33EB3" w:rsidP="00491F4B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-Yes, staffing levels increased</w:t>
            </w:r>
          </w:p>
          <w:p w14:paraId="2A723AA3" w14:textId="30274B0A" w:rsidR="00D33EB3" w:rsidRPr="00D33EB3" w:rsidRDefault="00D33EB3" w:rsidP="00491F4B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-No, staffing not affected</w:t>
            </w:r>
          </w:p>
          <w:p w14:paraId="3397A54C" w14:textId="5F0E512B" w:rsidR="00D33EB3" w:rsidRPr="00D33EB3" w:rsidRDefault="00D33EB3" w:rsidP="00491F4B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lastRenderedPageBreak/>
              <w:t>-Don’t know</w:t>
            </w:r>
          </w:p>
        </w:tc>
      </w:tr>
      <w:tr w:rsidR="00D33EB3" w:rsidRPr="00D33EB3" w14:paraId="78D98199" w14:textId="77777777" w:rsidTr="00D33EB3">
        <w:tc>
          <w:tcPr>
            <w:tcW w:w="4134" w:type="dxa"/>
          </w:tcPr>
          <w:p w14:paraId="46AC3160" w14:textId="77777777" w:rsidR="00D33EB3" w:rsidRPr="00D33EB3" w:rsidRDefault="00D33EB3" w:rsidP="00491F4B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lastRenderedPageBreak/>
              <w:t xml:space="preserve">Please specify why staffing level decreased </w:t>
            </w:r>
          </w:p>
          <w:p w14:paraId="411E6D12" w14:textId="77777777" w:rsidR="00D33EB3" w:rsidRPr="00D33EB3" w:rsidRDefault="00D33EB3" w:rsidP="00491F4B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 xml:space="preserve">(select all that apply) </w:t>
            </w:r>
          </w:p>
          <w:p w14:paraId="1C191F0A" w14:textId="4643C852" w:rsidR="00D33EB3" w:rsidRPr="00D33EB3" w:rsidRDefault="00D33EB3" w:rsidP="00491F4B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(If answer to previous question is “decreased”)</w:t>
            </w:r>
          </w:p>
        </w:tc>
        <w:tc>
          <w:tcPr>
            <w:tcW w:w="4501" w:type="dxa"/>
          </w:tcPr>
          <w:p w14:paraId="66D2B937" w14:textId="75A09DDD" w:rsidR="00D33EB3" w:rsidRPr="00D33EB3" w:rsidRDefault="00D33EB3" w:rsidP="00491F4B">
            <w:pPr>
              <w:pStyle w:val="ListParagraph"/>
              <w:numPr>
                <w:ilvl w:val="0"/>
                <w:numId w:val="36"/>
              </w:numPr>
              <w:ind w:left="186" w:hanging="186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 xml:space="preserve">Change in staff rotation or shift schedule </w:t>
            </w:r>
          </w:p>
          <w:p w14:paraId="3D1864DF" w14:textId="6CC2844F" w:rsidR="00D33EB3" w:rsidRPr="00D33EB3" w:rsidRDefault="00D33EB3" w:rsidP="00491F4B">
            <w:pPr>
              <w:pStyle w:val="ListParagraph"/>
              <w:numPr>
                <w:ilvl w:val="0"/>
                <w:numId w:val="36"/>
              </w:numPr>
              <w:ind w:left="186" w:hanging="186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 xml:space="preserve">Staff unable to reach workplace </w:t>
            </w:r>
          </w:p>
          <w:p w14:paraId="6BE29C72" w14:textId="6E768E21" w:rsidR="00D33EB3" w:rsidRPr="00D33EB3" w:rsidRDefault="00D33EB3" w:rsidP="00450A3C">
            <w:pPr>
              <w:pStyle w:val="ListParagraph"/>
              <w:numPr>
                <w:ilvl w:val="0"/>
                <w:numId w:val="36"/>
              </w:numPr>
              <w:ind w:left="186" w:hanging="186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Staff re-assigned to COVID-19 wards</w:t>
            </w:r>
          </w:p>
          <w:p w14:paraId="6F98AEA8" w14:textId="1E0BB0F1" w:rsidR="00D33EB3" w:rsidRPr="00D33EB3" w:rsidRDefault="00D33EB3" w:rsidP="00491F4B">
            <w:pPr>
              <w:pStyle w:val="ListParagraph"/>
              <w:numPr>
                <w:ilvl w:val="0"/>
                <w:numId w:val="36"/>
              </w:numPr>
              <w:ind w:left="186" w:hanging="186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Staff isolating following exposure to COVID-19</w:t>
            </w:r>
          </w:p>
          <w:p w14:paraId="1575C0DA" w14:textId="02C78228" w:rsidR="00D33EB3" w:rsidRPr="00D33EB3" w:rsidRDefault="00D33EB3" w:rsidP="00450FF2">
            <w:pPr>
              <w:pStyle w:val="ListParagraph"/>
              <w:numPr>
                <w:ilvl w:val="0"/>
                <w:numId w:val="36"/>
              </w:numPr>
              <w:ind w:left="186" w:hanging="186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Staff ill with COVID-19</w:t>
            </w:r>
          </w:p>
          <w:p w14:paraId="75E22698" w14:textId="5BA81B26" w:rsidR="00D33EB3" w:rsidRPr="00D33EB3" w:rsidRDefault="00D33EB3" w:rsidP="00491F4B">
            <w:pPr>
              <w:pStyle w:val="ListParagraph"/>
              <w:numPr>
                <w:ilvl w:val="0"/>
                <w:numId w:val="36"/>
              </w:numPr>
              <w:ind w:left="186" w:hanging="186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Staff off due to childcare</w:t>
            </w:r>
          </w:p>
          <w:p w14:paraId="2F1F37B0" w14:textId="6803CDF3" w:rsidR="00D33EB3" w:rsidRPr="00D33EB3" w:rsidRDefault="00D33EB3" w:rsidP="00491F4B">
            <w:pPr>
              <w:pStyle w:val="ListParagraph"/>
              <w:numPr>
                <w:ilvl w:val="0"/>
                <w:numId w:val="36"/>
              </w:numPr>
              <w:ind w:left="186" w:hanging="186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Staff off due to stress or burnout</w:t>
            </w:r>
          </w:p>
          <w:p w14:paraId="4B075168" w14:textId="77777777" w:rsidR="00D33EB3" w:rsidRPr="00D33EB3" w:rsidRDefault="00D33EB3" w:rsidP="00491F4B">
            <w:pPr>
              <w:pStyle w:val="ListParagraph"/>
              <w:numPr>
                <w:ilvl w:val="0"/>
                <w:numId w:val="36"/>
              </w:numPr>
              <w:ind w:left="186" w:hanging="186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Don’t know</w:t>
            </w:r>
          </w:p>
          <w:p w14:paraId="0AC8876C" w14:textId="735B4388" w:rsidR="00D33EB3" w:rsidRPr="00D33EB3" w:rsidRDefault="00D33EB3" w:rsidP="00491F4B">
            <w:pPr>
              <w:pStyle w:val="ListParagraph"/>
              <w:numPr>
                <w:ilvl w:val="0"/>
                <w:numId w:val="36"/>
              </w:numPr>
              <w:ind w:left="186" w:hanging="186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Other (please specify)</w:t>
            </w:r>
          </w:p>
        </w:tc>
      </w:tr>
      <w:tr w:rsidR="00D33EB3" w:rsidRPr="00D33EB3" w14:paraId="4B667669" w14:textId="77777777" w:rsidTr="00D33EB3">
        <w:tc>
          <w:tcPr>
            <w:tcW w:w="4134" w:type="dxa"/>
          </w:tcPr>
          <w:p w14:paraId="29DC01B7" w14:textId="1211CC55" w:rsidR="00D33EB3" w:rsidRPr="00D33EB3" w:rsidRDefault="00D33EB3" w:rsidP="009467FE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Compared to your income before the COVID-19 pandemic, is your current income?</w:t>
            </w:r>
          </w:p>
        </w:tc>
        <w:tc>
          <w:tcPr>
            <w:tcW w:w="4501" w:type="dxa"/>
          </w:tcPr>
          <w:p w14:paraId="29AC0475" w14:textId="77777777" w:rsidR="00D33EB3" w:rsidRPr="00D33EB3" w:rsidRDefault="00D33EB3" w:rsidP="009467FE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Substantially higher</w:t>
            </w:r>
          </w:p>
          <w:p w14:paraId="4733CDF3" w14:textId="77777777" w:rsidR="00D33EB3" w:rsidRPr="00D33EB3" w:rsidRDefault="00D33EB3" w:rsidP="009467FE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Somewhat higher</w:t>
            </w:r>
          </w:p>
          <w:p w14:paraId="2970CE20" w14:textId="77777777" w:rsidR="00D33EB3" w:rsidRPr="00D33EB3" w:rsidRDefault="00D33EB3" w:rsidP="009467FE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About the same</w:t>
            </w:r>
          </w:p>
          <w:p w14:paraId="67A07C36" w14:textId="77777777" w:rsidR="00D33EB3" w:rsidRPr="00D33EB3" w:rsidRDefault="00D33EB3" w:rsidP="009467FE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Somewhat lower</w:t>
            </w:r>
          </w:p>
          <w:p w14:paraId="12CA149D" w14:textId="77777777" w:rsidR="00D33EB3" w:rsidRPr="00D33EB3" w:rsidRDefault="00D33EB3" w:rsidP="009467FE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Substantially lower</w:t>
            </w:r>
          </w:p>
          <w:p w14:paraId="783AA1E5" w14:textId="6D857B36" w:rsidR="00D33EB3" w:rsidRPr="00D33EB3" w:rsidRDefault="00D33EB3" w:rsidP="009467FE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Don’t know</w:t>
            </w:r>
          </w:p>
        </w:tc>
      </w:tr>
      <w:tr w:rsidR="00D33EB3" w:rsidRPr="00D33EB3" w14:paraId="48007D69" w14:textId="77777777" w:rsidTr="00D33EB3">
        <w:tc>
          <w:tcPr>
            <w:tcW w:w="4134" w:type="dxa"/>
          </w:tcPr>
          <w:p w14:paraId="18F3CBFA" w14:textId="7181CC5E" w:rsidR="00D33EB3" w:rsidRPr="00D33EB3" w:rsidRDefault="00D33EB3" w:rsidP="009467FE">
            <w:pPr>
              <w:rPr>
                <w:rFonts w:asciiTheme="minorBidi" w:eastAsia="Times New Roman" w:hAnsiTheme="minorBidi"/>
                <w:b/>
                <w:bCs/>
                <w:sz w:val="20"/>
                <w:szCs w:val="20"/>
                <w:lang w:eastAsia="en-GB"/>
              </w:rPr>
            </w:pPr>
            <w:r w:rsidRPr="00D33EB3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In the past month, were you exposed to aggressive behavior while at work or related to your job as a healthcare professional as a result of the COVID-19 pandemic?</w:t>
            </w:r>
            <w:r w:rsidRPr="00D33EB3">
              <w:rPr>
                <w:rFonts w:asciiTheme="minorBidi" w:eastAsia="Times New Roman" w:hAnsiTheme="minorBidi"/>
                <w:b/>
                <w:bCs/>
                <w:sz w:val="20"/>
                <w:szCs w:val="20"/>
                <w:lang w:eastAsia="en-GB"/>
              </w:rPr>
              <w:t xml:space="preserve"> </w:t>
            </w:r>
          </w:p>
          <w:p w14:paraId="33EE0658" w14:textId="77777777" w:rsidR="00D33EB3" w:rsidRPr="00D33EB3" w:rsidRDefault="00D33EB3" w:rsidP="009467FE">
            <w:pPr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</w:p>
          <w:p w14:paraId="366D6828" w14:textId="3C9B7BED" w:rsidR="00D33EB3" w:rsidRPr="00D33EB3" w:rsidRDefault="00D33EB3" w:rsidP="009467FE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This includes any verbal, nonverbal or physical behavior that was threatening, or physical behavior that caused harm - to you, others (colleagues/family members/friends) or to property.</w:t>
            </w:r>
          </w:p>
        </w:tc>
        <w:tc>
          <w:tcPr>
            <w:tcW w:w="4501" w:type="dxa"/>
          </w:tcPr>
          <w:p w14:paraId="2D558D88" w14:textId="60911E48" w:rsidR="00D33EB3" w:rsidRPr="00D33EB3" w:rsidRDefault="00D33EB3" w:rsidP="009467FE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1E4194C2" w14:textId="631E43E2" w:rsidR="00D33EB3" w:rsidRPr="00D33EB3" w:rsidRDefault="00D33EB3" w:rsidP="009467FE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D33EB3" w:rsidRPr="00D33EB3" w14:paraId="2C9D7E2C" w14:textId="77777777" w:rsidTr="00D33EB3">
        <w:tc>
          <w:tcPr>
            <w:tcW w:w="4134" w:type="dxa"/>
          </w:tcPr>
          <w:p w14:paraId="07AA3ECF" w14:textId="1B836A72" w:rsidR="00D33EB3" w:rsidRPr="00D33EB3" w:rsidRDefault="00D33EB3" w:rsidP="009467FE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What was the type of behaviour that you were exposed to?</w:t>
            </w:r>
          </w:p>
          <w:p w14:paraId="1B97662B" w14:textId="77777777" w:rsidR="00D33EB3" w:rsidRPr="00D33EB3" w:rsidRDefault="00D33EB3" w:rsidP="009467FE">
            <w:pPr>
              <w:rPr>
                <w:rFonts w:ascii="Arial" w:hAnsi="Arial" w:cs="Arial"/>
                <w:sz w:val="20"/>
                <w:szCs w:val="20"/>
              </w:rPr>
            </w:pPr>
          </w:p>
          <w:p w14:paraId="1B337E5B" w14:textId="77777777" w:rsidR="00D33EB3" w:rsidRPr="00D33EB3" w:rsidRDefault="00D33EB3" w:rsidP="009467FE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(select all that apply, if multiple incidents, include all in the past month)</w:t>
            </w:r>
          </w:p>
          <w:p w14:paraId="3D9A0910" w14:textId="77777777" w:rsidR="00D33EB3" w:rsidRPr="00D33EB3" w:rsidRDefault="00D33EB3" w:rsidP="009467FE">
            <w:pPr>
              <w:rPr>
                <w:rFonts w:ascii="Arial" w:hAnsi="Arial" w:cs="Arial"/>
                <w:sz w:val="20"/>
                <w:szCs w:val="20"/>
              </w:rPr>
            </w:pPr>
          </w:p>
          <w:p w14:paraId="7F33CA20" w14:textId="1C125355" w:rsidR="00D33EB3" w:rsidRPr="00D33EB3" w:rsidRDefault="00D33EB3" w:rsidP="009467FE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(If was exposed to aggressive behaviour)</w:t>
            </w:r>
          </w:p>
        </w:tc>
        <w:tc>
          <w:tcPr>
            <w:tcW w:w="4501" w:type="dxa"/>
          </w:tcPr>
          <w:p w14:paraId="0EB28152" w14:textId="2A091C47" w:rsidR="00D33EB3" w:rsidRPr="00D33EB3" w:rsidRDefault="00D33EB3" w:rsidP="00E91050">
            <w:pPr>
              <w:pStyle w:val="ListParagraph"/>
              <w:numPr>
                <w:ilvl w:val="0"/>
                <w:numId w:val="41"/>
              </w:numPr>
              <w:ind w:left="258" w:hanging="180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Animosity or discrimination</w:t>
            </w:r>
          </w:p>
          <w:p w14:paraId="7117DB29" w14:textId="071C677B" w:rsidR="00D33EB3" w:rsidRPr="00D33EB3" w:rsidRDefault="00D33EB3" w:rsidP="00E91050">
            <w:pPr>
              <w:pStyle w:val="ListParagraph"/>
              <w:numPr>
                <w:ilvl w:val="0"/>
                <w:numId w:val="41"/>
              </w:numPr>
              <w:ind w:left="258" w:hanging="180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Harassment</w:t>
            </w:r>
          </w:p>
          <w:p w14:paraId="3B3FB2D3" w14:textId="31277013" w:rsidR="00D33EB3" w:rsidRPr="00D33EB3" w:rsidRDefault="00D33EB3" w:rsidP="00E91050">
            <w:pPr>
              <w:pStyle w:val="ListParagraph"/>
              <w:numPr>
                <w:ilvl w:val="0"/>
                <w:numId w:val="41"/>
              </w:numPr>
              <w:ind w:left="258" w:hanging="180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Verbal aggression, shouting</w:t>
            </w:r>
          </w:p>
          <w:p w14:paraId="15BC171B" w14:textId="59837E09" w:rsidR="00D33EB3" w:rsidRPr="00D33EB3" w:rsidRDefault="00D33EB3" w:rsidP="00E91050">
            <w:pPr>
              <w:pStyle w:val="ListParagraph"/>
              <w:numPr>
                <w:ilvl w:val="0"/>
                <w:numId w:val="41"/>
              </w:numPr>
              <w:ind w:left="258" w:hanging="180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Intimidation / threats</w:t>
            </w:r>
          </w:p>
          <w:p w14:paraId="6BCF211A" w14:textId="4357FA52" w:rsidR="00D33EB3" w:rsidRPr="00D33EB3" w:rsidRDefault="00D33EB3" w:rsidP="00E91050">
            <w:pPr>
              <w:pStyle w:val="ListParagraph"/>
              <w:numPr>
                <w:ilvl w:val="0"/>
                <w:numId w:val="41"/>
              </w:numPr>
              <w:ind w:left="258" w:hanging="180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Threatening gestures, including with a weapon or a dangerous object (syringe etc)</w:t>
            </w:r>
          </w:p>
          <w:p w14:paraId="0435C86D" w14:textId="2D5F7A1C" w:rsidR="00D33EB3" w:rsidRPr="00D33EB3" w:rsidRDefault="00D33EB3" w:rsidP="00E91050">
            <w:pPr>
              <w:pStyle w:val="ListParagraph"/>
              <w:numPr>
                <w:ilvl w:val="0"/>
                <w:numId w:val="41"/>
              </w:numPr>
              <w:ind w:left="258" w:hanging="180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Physical violence (including shoving, punching, kicking, biting, scratching, strangling, throwing objects, etc)</w:t>
            </w:r>
          </w:p>
          <w:p w14:paraId="1E56B951" w14:textId="24C68F91" w:rsidR="00D33EB3" w:rsidRPr="00D33EB3" w:rsidRDefault="00D33EB3" w:rsidP="00E91050">
            <w:pPr>
              <w:pStyle w:val="ListParagraph"/>
              <w:numPr>
                <w:ilvl w:val="0"/>
                <w:numId w:val="41"/>
              </w:numPr>
              <w:ind w:left="258" w:hanging="180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Spitting or coughing</w:t>
            </w:r>
          </w:p>
          <w:p w14:paraId="0010295A" w14:textId="2419D18A" w:rsidR="00D33EB3" w:rsidRPr="00D33EB3" w:rsidRDefault="00D33EB3" w:rsidP="00E91050">
            <w:pPr>
              <w:pStyle w:val="ListParagraph"/>
              <w:numPr>
                <w:ilvl w:val="0"/>
                <w:numId w:val="41"/>
              </w:numPr>
              <w:ind w:left="258" w:hanging="180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Sexual violence</w:t>
            </w:r>
          </w:p>
          <w:p w14:paraId="070F1BC5" w14:textId="5C4DE87D" w:rsidR="00D33EB3" w:rsidRPr="00D33EB3" w:rsidRDefault="00D33EB3" w:rsidP="00E91050">
            <w:pPr>
              <w:pStyle w:val="ListParagraph"/>
              <w:numPr>
                <w:ilvl w:val="0"/>
                <w:numId w:val="41"/>
              </w:numPr>
              <w:ind w:left="258" w:hanging="180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Self-harm</w:t>
            </w:r>
          </w:p>
          <w:p w14:paraId="00DE1A93" w14:textId="7E9908CA" w:rsidR="00D33EB3" w:rsidRPr="00D33EB3" w:rsidRDefault="00D33EB3" w:rsidP="00E91050">
            <w:pPr>
              <w:pStyle w:val="ListParagraph"/>
              <w:numPr>
                <w:ilvl w:val="0"/>
                <w:numId w:val="41"/>
              </w:numPr>
              <w:ind w:left="258" w:hanging="180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Other (please specify)</w:t>
            </w:r>
          </w:p>
        </w:tc>
      </w:tr>
      <w:tr w:rsidR="00D33EB3" w:rsidRPr="00D33EB3" w14:paraId="56A71E47" w14:textId="77777777" w:rsidTr="00D33EB3">
        <w:tc>
          <w:tcPr>
            <w:tcW w:w="4134" w:type="dxa"/>
          </w:tcPr>
          <w:p w14:paraId="5AF0DAF0" w14:textId="77777777" w:rsidR="00D33EB3" w:rsidRPr="00D33EB3" w:rsidRDefault="00D33EB3" w:rsidP="009467FE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 xml:space="preserve">Who was the target of this behaviour? </w:t>
            </w:r>
          </w:p>
          <w:p w14:paraId="44C367FE" w14:textId="77777777" w:rsidR="00D33EB3" w:rsidRPr="00D33EB3" w:rsidRDefault="00D33EB3" w:rsidP="009467FE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(select all that apply, if multiple incidents, include all in the past month)</w:t>
            </w:r>
          </w:p>
          <w:p w14:paraId="59CB0E28" w14:textId="1779447B" w:rsidR="00D33EB3" w:rsidRPr="00D33EB3" w:rsidRDefault="00D33EB3" w:rsidP="009467FE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(If was exposed to aggressive behaviour)</w:t>
            </w:r>
          </w:p>
        </w:tc>
        <w:tc>
          <w:tcPr>
            <w:tcW w:w="4501" w:type="dxa"/>
          </w:tcPr>
          <w:p w14:paraId="226B1CE1" w14:textId="0FD9CFC3" w:rsidR="00D33EB3" w:rsidRPr="00D33EB3" w:rsidRDefault="00D33EB3" w:rsidP="00E91050">
            <w:pPr>
              <w:pStyle w:val="ListParagraph"/>
              <w:numPr>
                <w:ilvl w:val="0"/>
                <w:numId w:val="41"/>
              </w:numPr>
              <w:ind w:left="258" w:hanging="180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Myself</w:t>
            </w:r>
          </w:p>
          <w:p w14:paraId="023FA931" w14:textId="57ACFA4E" w:rsidR="00D33EB3" w:rsidRPr="00D33EB3" w:rsidRDefault="00D33EB3" w:rsidP="00E91050">
            <w:pPr>
              <w:pStyle w:val="ListParagraph"/>
              <w:numPr>
                <w:ilvl w:val="0"/>
                <w:numId w:val="41"/>
              </w:numPr>
              <w:ind w:left="258" w:hanging="180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My colleagues</w:t>
            </w:r>
          </w:p>
          <w:p w14:paraId="5F4A6FA3" w14:textId="19D984C7" w:rsidR="00D33EB3" w:rsidRPr="00D33EB3" w:rsidRDefault="00D33EB3" w:rsidP="00E91050">
            <w:pPr>
              <w:pStyle w:val="ListParagraph"/>
              <w:numPr>
                <w:ilvl w:val="0"/>
                <w:numId w:val="41"/>
              </w:numPr>
              <w:ind w:left="258" w:hanging="180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 xml:space="preserve">My family members </w:t>
            </w:r>
          </w:p>
          <w:p w14:paraId="45A9B691" w14:textId="33BF69ED" w:rsidR="00D33EB3" w:rsidRPr="00D33EB3" w:rsidRDefault="00D33EB3" w:rsidP="00E91050">
            <w:pPr>
              <w:pStyle w:val="ListParagraph"/>
              <w:numPr>
                <w:ilvl w:val="0"/>
                <w:numId w:val="41"/>
              </w:numPr>
              <w:ind w:left="258" w:hanging="180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My friends or relatives</w:t>
            </w:r>
          </w:p>
          <w:p w14:paraId="1ACDB284" w14:textId="5C49B2D9" w:rsidR="00D33EB3" w:rsidRPr="00D33EB3" w:rsidRDefault="00D33EB3" w:rsidP="00E91050">
            <w:pPr>
              <w:pStyle w:val="ListParagraph"/>
              <w:numPr>
                <w:ilvl w:val="0"/>
                <w:numId w:val="41"/>
              </w:numPr>
              <w:ind w:left="258" w:hanging="180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Patients</w:t>
            </w:r>
          </w:p>
          <w:p w14:paraId="604643A0" w14:textId="5C7E1A30" w:rsidR="00D33EB3" w:rsidRPr="00D33EB3" w:rsidRDefault="00D33EB3" w:rsidP="00E91050">
            <w:pPr>
              <w:pStyle w:val="ListParagraph"/>
              <w:numPr>
                <w:ilvl w:val="0"/>
                <w:numId w:val="41"/>
              </w:numPr>
              <w:ind w:left="258" w:hanging="180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Aggression toward objects (desk, wall, etc)</w:t>
            </w:r>
          </w:p>
          <w:p w14:paraId="5DEAEFDE" w14:textId="346F9F0A" w:rsidR="00D33EB3" w:rsidRPr="00D33EB3" w:rsidRDefault="00D33EB3" w:rsidP="00E91050">
            <w:pPr>
              <w:pStyle w:val="ListParagraph"/>
              <w:numPr>
                <w:ilvl w:val="0"/>
                <w:numId w:val="42"/>
              </w:numPr>
              <w:ind w:left="258" w:hanging="180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Other (please specify)</w:t>
            </w:r>
          </w:p>
        </w:tc>
      </w:tr>
      <w:tr w:rsidR="00D33EB3" w:rsidRPr="00D33EB3" w14:paraId="76C6A451" w14:textId="77777777" w:rsidTr="00D33EB3">
        <w:tc>
          <w:tcPr>
            <w:tcW w:w="4134" w:type="dxa"/>
          </w:tcPr>
          <w:p w14:paraId="4DAA3FA9" w14:textId="1A372F6E" w:rsidR="00D33EB3" w:rsidRPr="00D33EB3" w:rsidRDefault="00D33EB3" w:rsidP="009467FE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Who was the perpetrator of this behaviour?</w:t>
            </w:r>
          </w:p>
          <w:p w14:paraId="52233E17" w14:textId="77777777" w:rsidR="00D33EB3" w:rsidRPr="00D33EB3" w:rsidRDefault="00D33EB3" w:rsidP="009467FE">
            <w:pPr>
              <w:rPr>
                <w:rFonts w:ascii="Arial" w:hAnsi="Arial" w:cs="Arial"/>
                <w:sz w:val="20"/>
                <w:szCs w:val="20"/>
              </w:rPr>
            </w:pPr>
          </w:p>
          <w:p w14:paraId="4881F5EA" w14:textId="77777777" w:rsidR="00D33EB3" w:rsidRPr="00D33EB3" w:rsidRDefault="00D33EB3" w:rsidP="009467FE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(select all that apply, if multiple incidents, include all in the past month)</w:t>
            </w:r>
          </w:p>
          <w:p w14:paraId="2B297003" w14:textId="3CC40027" w:rsidR="00D33EB3" w:rsidRPr="00D33EB3" w:rsidRDefault="00D33EB3" w:rsidP="009467FE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(If was exposed to aggressive behaviour)</w:t>
            </w:r>
          </w:p>
        </w:tc>
        <w:tc>
          <w:tcPr>
            <w:tcW w:w="4501" w:type="dxa"/>
          </w:tcPr>
          <w:p w14:paraId="291C5A4F" w14:textId="1799F056" w:rsidR="00D33EB3" w:rsidRPr="00D33EB3" w:rsidRDefault="00D33EB3" w:rsidP="00E91050">
            <w:pPr>
              <w:pStyle w:val="ListParagraph"/>
              <w:numPr>
                <w:ilvl w:val="0"/>
                <w:numId w:val="42"/>
              </w:numPr>
              <w:ind w:left="258" w:hanging="180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Myself</w:t>
            </w:r>
          </w:p>
          <w:p w14:paraId="3FC15F18" w14:textId="0542447F" w:rsidR="00D33EB3" w:rsidRPr="00D33EB3" w:rsidRDefault="00D33EB3" w:rsidP="00E91050">
            <w:pPr>
              <w:pStyle w:val="ListParagraph"/>
              <w:numPr>
                <w:ilvl w:val="0"/>
                <w:numId w:val="42"/>
              </w:numPr>
              <w:ind w:left="258" w:hanging="180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My colleague(s)</w:t>
            </w:r>
          </w:p>
          <w:p w14:paraId="7869DFC0" w14:textId="4EFD3371" w:rsidR="00D33EB3" w:rsidRPr="00D33EB3" w:rsidRDefault="00D33EB3" w:rsidP="00E91050">
            <w:pPr>
              <w:pStyle w:val="ListParagraph"/>
              <w:numPr>
                <w:ilvl w:val="0"/>
                <w:numId w:val="42"/>
              </w:numPr>
              <w:ind w:left="258" w:hanging="180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My family member(s)</w:t>
            </w:r>
          </w:p>
          <w:p w14:paraId="10B9C642" w14:textId="2ABBE383" w:rsidR="00D33EB3" w:rsidRPr="00D33EB3" w:rsidRDefault="00D33EB3" w:rsidP="00E91050">
            <w:pPr>
              <w:pStyle w:val="ListParagraph"/>
              <w:numPr>
                <w:ilvl w:val="0"/>
                <w:numId w:val="42"/>
              </w:numPr>
              <w:ind w:left="258" w:hanging="180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My friend(s) or relative(s)</w:t>
            </w:r>
          </w:p>
          <w:p w14:paraId="41F78F0B" w14:textId="204BBB02" w:rsidR="00D33EB3" w:rsidRPr="00D33EB3" w:rsidRDefault="00D33EB3" w:rsidP="00E91050">
            <w:pPr>
              <w:pStyle w:val="ListParagraph"/>
              <w:numPr>
                <w:ilvl w:val="0"/>
                <w:numId w:val="42"/>
              </w:numPr>
              <w:ind w:left="258" w:hanging="180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Someone from my community (for example, neighbour or teacher)</w:t>
            </w:r>
          </w:p>
          <w:p w14:paraId="51377442" w14:textId="5E965DA6" w:rsidR="00D33EB3" w:rsidRPr="00D33EB3" w:rsidRDefault="00D33EB3" w:rsidP="00E91050">
            <w:pPr>
              <w:pStyle w:val="ListParagraph"/>
              <w:numPr>
                <w:ilvl w:val="0"/>
                <w:numId w:val="42"/>
              </w:numPr>
              <w:ind w:left="258" w:hanging="180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 xml:space="preserve">Patient </w:t>
            </w:r>
          </w:p>
          <w:p w14:paraId="5773EAF5" w14:textId="272FA0A7" w:rsidR="00D33EB3" w:rsidRPr="00D33EB3" w:rsidRDefault="00D33EB3" w:rsidP="00E91050">
            <w:pPr>
              <w:pStyle w:val="ListParagraph"/>
              <w:numPr>
                <w:ilvl w:val="0"/>
                <w:numId w:val="42"/>
              </w:numPr>
              <w:ind w:left="258" w:hanging="180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Patient’s family</w:t>
            </w:r>
          </w:p>
          <w:p w14:paraId="150990D3" w14:textId="5CB96812" w:rsidR="00D33EB3" w:rsidRPr="00D33EB3" w:rsidRDefault="00D33EB3" w:rsidP="00E91050">
            <w:pPr>
              <w:pStyle w:val="ListParagraph"/>
              <w:numPr>
                <w:ilvl w:val="0"/>
                <w:numId w:val="42"/>
              </w:numPr>
              <w:ind w:left="258" w:hanging="180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Stranger</w:t>
            </w:r>
          </w:p>
          <w:p w14:paraId="2B059DA2" w14:textId="0808655C" w:rsidR="00D33EB3" w:rsidRPr="00D33EB3" w:rsidRDefault="00D33EB3" w:rsidP="00E91050">
            <w:pPr>
              <w:pStyle w:val="ListParagraph"/>
              <w:numPr>
                <w:ilvl w:val="0"/>
                <w:numId w:val="42"/>
              </w:numPr>
              <w:ind w:left="258" w:hanging="180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Public or government official</w:t>
            </w:r>
          </w:p>
          <w:p w14:paraId="6FBADD02" w14:textId="10873CD2" w:rsidR="00D33EB3" w:rsidRPr="00D33EB3" w:rsidRDefault="00D33EB3" w:rsidP="00E91050">
            <w:pPr>
              <w:pStyle w:val="ListParagraph"/>
              <w:numPr>
                <w:ilvl w:val="0"/>
                <w:numId w:val="43"/>
              </w:numPr>
              <w:ind w:left="258" w:hanging="180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Other (please specify)</w:t>
            </w:r>
          </w:p>
        </w:tc>
      </w:tr>
      <w:tr w:rsidR="00D33EB3" w:rsidRPr="00D33EB3" w14:paraId="1D0983AA" w14:textId="77777777" w:rsidTr="00D33EB3">
        <w:tc>
          <w:tcPr>
            <w:tcW w:w="4134" w:type="dxa"/>
          </w:tcPr>
          <w:p w14:paraId="59ADF2D3" w14:textId="1A990E8B" w:rsidR="00D33EB3" w:rsidRPr="00D33EB3" w:rsidDel="001B2327" w:rsidRDefault="00D33EB3" w:rsidP="0048484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Compared to the beginning of the COVID-19 outbreak, how would you rate your own levels of stress in the past month?</w:t>
            </w:r>
          </w:p>
        </w:tc>
        <w:tc>
          <w:tcPr>
            <w:tcW w:w="4501" w:type="dxa"/>
          </w:tcPr>
          <w:p w14:paraId="4548DC05" w14:textId="77777777" w:rsidR="00D33EB3" w:rsidRPr="00D33EB3" w:rsidRDefault="00D33EB3" w:rsidP="00484848">
            <w:pPr>
              <w:pStyle w:val="ListParagraph"/>
              <w:numPr>
                <w:ilvl w:val="0"/>
                <w:numId w:val="36"/>
              </w:numPr>
              <w:ind w:left="186" w:hanging="186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Substantially lower</w:t>
            </w:r>
          </w:p>
          <w:p w14:paraId="172D8941" w14:textId="77777777" w:rsidR="00D33EB3" w:rsidRPr="00D33EB3" w:rsidRDefault="00D33EB3" w:rsidP="00484848">
            <w:pPr>
              <w:pStyle w:val="ListParagraph"/>
              <w:numPr>
                <w:ilvl w:val="0"/>
                <w:numId w:val="36"/>
              </w:numPr>
              <w:ind w:left="186" w:hanging="186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 xml:space="preserve">Somewhat lower </w:t>
            </w:r>
          </w:p>
          <w:p w14:paraId="48F7497F" w14:textId="77777777" w:rsidR="00D33EB3" w:rsidRPr="00D33EB3" w:rsidRDefault="00D33EB3" w:rsidP="00484848">
            <w:pPr>
              <w:pStyle w:val="ListParagraph"/>
              <w:numPr>
                <w:ilvl w:val="0"/>
                <w:numId w:val="36"/>
              </w:numPr>
              <w:ind w:left="186" w:hanging="186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 xml:space="preserve">Same as the beginning of the outbreak </w:t>
            </w:r>
          </w:p>
          <w:p w14:paraId="3CA3B486" w14:textId="77777777" w:rsidR="00D33EB3" w:rsidRPr="00D33EB3" w:rsidRDefault="00D33EB3" w:rsidP="00E91050">
            <w:pPr>
              <w:pStyle w:val="ListParagraph"/>
              <w:numPr>
                <w:ilvl w:val="0"/>
                <w:numId w:val="36"/>
              </w:numPr>
              <w:ind w:left="186" w:hanging="186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Somewhat higher</w:t>
            </w:r>
          </w:p>
          <w:p w14:paraId="01497886" w14:textId="6F5149AD" w:rsidR="00D33EB3" w:rsidRPr="00D33EB3" w:rsidRDefault="00D33EB3" w:rsidP="00E91050">
            <w:pPr>
              <w:pStyle w:val="ListParagraph"/>
              <w:numPr>
                <w:ilvl w:val="0"/>
                <w:numId w:val="36"/>
              </w:numPr>
              <w:ind w:left="186" w:hanging="186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 xml:space="preserve">Substantially higher </w:t>
            </w:r>
          </w:p>
        </w:tc>
      </w:tr>
      <w:tr w:rsidR="00D33EB3" w:rsidRPr="00D33EB3" w14:paraId="0D35BC6B" w14:textId="77777777" w:rsidTr="00D33EB3">
        <w:tc>
          <w:tcPr>
            <w:tcW w:w="4134" w:type="dxa"/>
          </w:tcPr>
          <w:p w14:paraId="505FC2EF" w14:textId="561DC887" w:rsidR="00D33EB3" w:rsidRPr="00D33EB3" w:rsidRDefault="00D33EB3" w:rsidP="00484848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lastRenderedPageBreak/>
              <w:t>Do you have access to formal mental and psychological support?</w:t>
            </w:r>
          </w:p>
        </w:tc>
        <w:tc>
          <w:tcPr>
            <w:tcW w:w="4501" w:type="dxa"/>
          </w:tcPr>
          <w:p w14:paraId="25858575" w14:textId="2350DDAF" w:rsidR="00D33EB3" w:rsidRPr="00D33EB3" w:rsidRDefault="00D33EB3" w:rsidP="00CE4863">
            <w:pPr>
              <w:pStyle w:val="ListParagraph"/>
              <w:numPr>
                <w:ilvl w:val="0"/>
                <w:numId w:val="36"/>
              </w:numPr>
              <w:ind w:left="186" w:hanging="186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Yes, free access covered by my facility/organisation</w:t>
            </w:r>
          </w:p>
          <w:p w14:paraId="3A20BAE0" w14:textId="4A3E767F" w:rsidR="00D33EB3" w:rsidRPr="00D33EB3" w:rsidRDefault="00D33EB3" w:rsidP="00CE4863">
            <w:pPr>
              <w:pStyle w:val="ListParagraph"/>
              <w:numPr>
                <w:ilvl w:val="0"/>
                <w:numId w:val="36"/>
              </w:numPr>
              <w:ind w:left="186" w:hanging="186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Yes, but it is not for free</w:t>
            </w:r>
          </w:p>
          <w:p w14:paraId="67183FA8" w14:textId="2B24C045" w:rsidR="00D33EB3" w:rsidRPr="00D33EB3" w:rsidRDefault="00D33EB3" w:rsidP="00CE4863">
            <w:pPr>
              <w:pStyle w:val="ListParagraph"/>
              <w:numPr>
                <w:ilvl w:val="0"/>
                <w:numId w:val="36"/>
              </w:numPr>
              <w:ind w:left="186" w:hanging="186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No access</w:t>
            </w:r>
          </w:p>
          <w:p w14:paraId="04C6275D" w14:textId="06F43091" w:rsidR="00D33EB3" w:rsidRPr="00D33EB3" w:rsidRDefault="00D33EB3" w:rsidP="00CE4863">
            <w:pPr>
              <w:pStyle w:val="ListParagraph"/>
              <w:numPr>
                <w:ilvl w:val="0"/>
                <w:numId w:val="36"/>
              </w:numPr>
              <w:ind w:left="186" w:hanging="186"/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Don’t know</w:t>
            </w:r>
          </w:p>
        </w:tc>
      </w:tr>
      <w:tr w:rsidR="00D33EB3" w:rsidRPr="00D33EB3" w14:paraId="77B78FE9" w14:textId="77777777" w:rsidTr="00D33EB3">
        <w:tc>
          <w:tcPr>
            <w:tcW w:w="4134" w:type="dxa"/>
          </w:tcPr>
          <w:p w14:paraId="3F8748CA" w14:textId="735AF843" w:rsidR="00D33EB3" w:rsidRPr="00D33EB3" w:rsidRDefault="00D33EB3" w:rsidP="00484848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On a scale of 1 (not at all) to 5 (completely), do you feel that your own concerns about the response to COVID-19 have been addressed by your facility, ward or by any professional organization to which you belong?</w:t>
            </w:r>
          </w:p>
        </w:tc>
        <w:tc>
          <w:tcPr>
            <w:tcW w:w="4501" w:type="dxa"/>
          </w:tcPr>
          <w:p w14:paraId="65C4FBB9" w14:textId="77777777" w:rsidR="00D33EB3" w:rsidRPr="00D33EB3" w:rsidRDefault="00D33EB3" w:rsidP="00484848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1 – not at all</w:t>
            </w:r>
          </w:p>
          <w:p w14:paraId="50F9D1EE" w14:textId="77777777" w:rsidR="00D33EB3" w:rsidRPr="00D33EB3" w:rsidRDefault="00D33EB3" w:rsidP="00484848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2 – minimally</w:t>
            </w:r>
          </w:p>
          <w:p w14:paraId="1AF77C9E" w14:textId="77777777" w:rsidR="00D33EB3" w:rsidRPr="00D33EB3" w:rsidRDefault="00D33EB3" w:rsidP="00484848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3 – somewhat</w:t>
            </w:r>
          </w:p>
          <w:p w14:paraId="2374751E" w14:textId="77777777" w:rsidR="00D33EB3" w:rsidRPr="00D33EB3" w:rsidRDefault="00D33EB3" w:rsidP="00484848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4 – well</w:t>
            </w:r>
          </w:p>
          <w:p w14:paraId="313F87BA" w14:textId="77777777" w:rsidR="00D33EB3" w:rsidRPr="00D33EB3" w:rsidRDefault="00D33EB3" w:rsidP="00484848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 xml:space="preserve">5 – completely </w:t>
            </w:r>
          </w:p>
          <w:p w14:paraId="4400535C" w14:textId="619D4D9C" w:rsidR="00D33EB3" w:rsidRPr="00D33EB3" w:rsidRDefault="00D33EB3" w:rsidP="00484848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Don’t know</w:t>
            </w:r>
          </w:p>
        </w:tc>
      </w:tr>
      <w:tr w:rsidR="00D33EB3" w:rsidRPr="00D33EB3" w14:paraId="0A6CDE33" w14:textId="77777777" w:rsidTr="00D33EB3">
        <w:tc>
          <w:tcPr>
            <w:tcW w:w="4134" w:type="dxa"/>
          </w:tcPr>
          <w:p w14:paraId="1C4F284C" w14:textId="1D1445A1" w:rsidR="00D33EB3" w:rsidRPr="00D33EB3" w:rsidRDefault="00D33EB3" w:rsidP="00484848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 xml:space="preserve">On a scale from 1 (not at all) to 4 (highly), do you consider your personal role as a health worker in this COVID-19 outbreak is </w:t>
            </w:r>
            <w:r w:rsidRPr="00D33EB3">
              <w:rPr>
                <w:rFonts w:ascii="Arial" w:hAnsi="Arial" w:cs="Arial"/>
                <w:b/>
                <w:bCs/>
                <w:sz w:val="20"/>
                <w:szCs w:val="20"/>
              </w:rPr>
              <w:t>valued by the community</w:t>
            </w:r>
            <w:r w:rsidRPr="00D33EB3">
              <w:rPr>
                <w:rFonts w:ascii="Arial" w:hAnsi="Arial" w:cs="Arial"/>
                <w:sz w:val="20"/>
                <w:szCs w:val="20"/>
              </w:rPr>
              <w:t xml:space="preserve"> you are serving?</w:t>
            </w:r>
          </w:p>
        </w:tc>
        <w:tc>
          <w:tcPr>
            <w:tcW w:w="4501" w:type="dxa"/>
          </w:tcPr>
          <w:p w14:paraId="2DBFF706" w14:textId="77777777" w:rsidR="00D33EB3" w:rsidRPr="00D33EB3" w:rsidRDefault="00D33EB3" w:rsidP="00484848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Not at all</w:t>
            </w:r>
          </w:p>
          <w:p w14:paraId="38746A3C" w14:textId="77777777" w:rsidR="00D33EB3" w:rsidRPr="00D33EB3" w:rsidRDefault="00D33EB3" w:rsidP="00484848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Very little</w:t>
            </w:r>
          </w:p>
          <w:p w14:paraId="651C5D75" w14:textId="77777777" w:rsidR="00D33EB3" w:rsidRPr="00D33EB3" w:rsidRDefault="00D33EB3" w:rsidP="00484848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Somewhat</w:t>
            </w:r>
          </w:p>
          <w:p w14:paraId="0C3A2D4B" w14:textId="77777777" w:rsidR="00D33EB3" w:rsidRPr="00D33EB3" w:rsidRDefault="00D33EB3" w:rsidP="00484848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Highly</w:t>
            </w:r>
          </w:p>
          <w:p w14:paraId="23C9A11C" w14:textId="2EE85D48" w:rsidR="00D33EB3" w:rsidRPr="00D33EB3" w:rsidRDefault="00D33EB3" w:rsidP="00484848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Unsure/don’t know</w:t>
            </w:r>
          </w:p>
        </w:tc>
      </w:tr>
      <w:tr w:rsidR="00D33EB3" w:rsidRPr="00283A14" w14:paraId="66C241B5" w14:textId="77777777" w:rsidTr="00D33EB3">
        <w:tc>
          <w:tcPr>
            <w:tcW w:w="4134" w:type="dxa"/>
          </w:tcPr>
          <w:p w14:paraId="70B419BA" w14:textId="234B1F91" w:rsidR="00D33EB3" w:rsidRPr="00D33EB3" w:rsidRDefault="00D33EB3" w:rsidP="00D33EB3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 xml:space="preserve">At this time, what are your top 3 concerns in regard to </w:t>
            </w:r>
            <w:r w:rsidRPr="00D33EB3">
              <w:rPr>
                <w:rFonts w:ascii="Arial" w:hAnsi="Arial" w:cs="Arial"/>
                <w:b/>
                <w:bCs/>
                <w:sz w:val="20"/>
                <w:szCs w:val="20"/>
              </w:rPr>
              <w:t>being able to provide care to women</w:t>
            </w:r>
            <w:r w:rsidRPr="00D33EB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33EB3">
              <w:rPr>
                <w:rFonts w:ascii="Arial" w:hAnsi="Arial" w:cs="Arial"/>
                <w:b/>
                <w:bCs/>
                <w:sz w:val="20"/>
                <w:szCs w:val="20"/>
              </w:rPr>
              <w:t>and newborns</w:t>
            </w:r>
            <w:r w:rsidRPr="00D33EB3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4501" w:type="dxa"/>
          </w:tcPr>
          <w:p w14:paraId="484BD5AD" w14:textId="1406B726" w:rsidR="00D33EB3" w:rsidRPr="00D33EB3" w:rsidRDefault="00D33EB3" w:rsidP="00D33EB3">
            <w:pPr>
              <w:rPr>
                <w:rFonts w:ascii="Arial" w:hAnsi="Arial" w:cs="Arial"/>
                <w:sz w:val="20"/>
                <w:szCs w:val="20"/>
              </w:rPr>
            </w:pPr>
            <w:r w:rsidRPr="00D33EB3">
              <w:rPr>
                <w:rFonts w:ascii="Arial" w:hAnsi="Arial" w:cs="Arial"/>
                <w:sz w:val="20"/>
                <w:szCs w:val="20"/>
              </w:rPr>
              <w:t>[free text]</w:t>
            </w:r>
          </w:p>
        </w:tc>
      </w:tr>
    </w:tbl>
    <w:p w14:paraId="20EDD09F" w14:textId="7CCF4AA6" w:rsidR="00106DC4" w:rsidRPr="00106DC4" w:rsidRDefault="00106DC4" w:rsidP="00106DC4">
      <w:pPr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r w:rsidRPr="00106DC4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</w:p>
    <w:sectPr w:rsidR="00106DC4" w:rsidRPr="00106DC4" w:rsidSect="003B305D">
      <w:footerReference w:type="even" r:id="rId8"/>
      <w:footerReference w:type="default" r:id="rId9"/>
      <w:pgSz w:w="11900" w:h="16840"/>
      <w:pgMar w:top="1160" w:right="1440" w:bottom="1019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6F30AC" w14:textId="77777777" w:rsidR="003D37AD" w:rsidRDefault="003D37AD" w:rsidP="00B31368">
      <w:r>
        <w:separator/>
      </w:r>
    </w:p>
  </w:endnote>
  <w:endnote w:type="continuationSeparator" w:id="0">
    <w:p w14:paraId="561B0858" w14:textId="77777777" w:rsidR="003D37AD" w:rsidRDefault="003D37AD" w:rsidP="00B313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7194351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6C5BD8" w14:textId="5F80C844" w:rsidR="008D25BA" w:rsidRDefault="008D25BA" w:rsidP="007422B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A5CEFE8" w14:textId="77777777" w:rsidR="008D25BA" w:rsidRDefault="008D25BA" w:rsidP="00B3136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  <w:rFonts w:ascii="Arial" w:hAnsi="Arial" w:cs="Arial"/>
        <w:sz w:val="20"/>
        <w:szCs w:val="20"/>
      </w:rPr>
      <w:id w:val="2998119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DA2FCA" w14:textId="4C4BB91A" w:rsidR="008D25BA" w:rsidRPr="00834B94" w:rsidRDefault="008D25BA" w:rsidP="007422BA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0"/>
            <w:szCs w:val="20"/>
          </w:rPr>
        </w:pPr>
        <w:r w:rsidRPr="00834B94">
          <w:rPr>
            <w:rStyle w:val="PageNumber"/>
            <w:rFonts w:ascii="Arial" w:hAnsi="Arial" w:cs="Arial"/>
            <w:sz w:val="20"/>
            <w:szCs w:val="20"/>
          </w:rPr>
          <w:fldChar w:fldCharType="begin"/>
        </w:r>
        <w:r w:rsidRPr="00834B94">
          <w:rPr>
            <w:rStyle w:val="PageNumber"/>
            <w:rFonts w:ascii="Arial" w:hAnsi="Arial" w:cs="Arial"/>
            <w:sz w:val="20"/>
            <w:szCs w:val="20"/>
          </w:rPr>
          <w:instrText xml:space="preserve"> PAGE </w:instrText>
        </w:r>
        <w:r w:rsidRPr="00834B94">
          <w:rPr>
            <w:rStyle w:val="PageNumber"/>
            <w:rFonts w:ascii="Arial" w:hAnsi="Arial" w:cs="Arial"/>
            <w:sz w:val="20"/>
            <w:szCs w:val="20"/>
          </w:rPr>
          <w:fldChar w:fldCharType="separate"/>
        </w:r>
        <w:r w:rsidR="00B2372A">
          <w:rPr>
            <w:rStyle w:val="PageNumber"/>
            <w:rFonts w:ascii="Arial" w:hAnsi="Arial" w:cs="Arial"/>
            <w:noProof/>
            <w:sz w:val="20"/>
            <w:szCs w:val="20"/>
          </w:rPr>
          <w:t>1</w:t>
        </w:r>
        <w:r w:rsidRPr="00834B94">
          <w:rPr>
            <w:rStyle w:val="PageNumber"/>
            <w:rFonts w:ascii="Arial" w:hAnsi="Arial" w:cs="Arial"/>
            <w:sz w:val="20"/>
            <w:szCs w:val="20"/>
          </w:rPr>
          <w:fldChar w:fldCharType="end"/>
        </w:r>
      </w:p>
    </w:sdtContent>
  </w:sdt>
  <w:p w14:paraId="5A691868" w14:textId="77777777" w:rsidR="008D25BA" w:rsidRDefault="008D25BA" w:rsidP="00B3136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ACC606" w14:textId="77777777" w:rsidR="003D37AD" w:rsidRDefault="003D37AD" w:rsidP="00B31368">
      <w:r>
        <w:separator/>
      </w:r>
    </w:p>
  </w:footnote>
  <w:footnote w:type="continuationSeparator" w:id="0">
    <w:p w14:paraId="79C38317" w14:textId="77777777" w:rsidR="003D37AD" w:rsidRDefault="003D37AD" w:rsidP="00B313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77D2A"/>
    <w:multiLevelType w:val="hybridMultilevel"/>
    <w:tmpl w:val="31DAD246"/>
    <w:lvl w:ilvl="0" w:tplc="3C7CB08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182FD4"/>
    <w:multiLevelType w:val="hybridMultilevel"/>
    <w:tmpl w:val="09962674"/>
    <w:lvl w:ilvl="0" w:tplc="316E908E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9D96BA9"/>
    <w:multiLevelType w:val="hybridMultilevel"/>
    <w:tmpl w:val="9B7A4434"/>
    <w:lvl w:ilvl="0" w:tplc="67D826B6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F16D5D"/>
    <w:multiLevelType w:val="hybridMultilevel"/>
    <w:tmpl w:val="D234AE06"/>
    <w:lvl w:ilvl="0" w:tplc="9CFAA190">
      <w:start w:val="2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7306FB"/>
    <w:multiLevelType w:val="hybridMultilevel"/>
    <w:tmpl w:val="0C2C34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D4088C"/>
    <w:multiLevelType w:val="hybridMultilevel"/>
    <w:tmpl w:val="6DCE172C"/>
    <w:lvl w:ilvl="0" w:tplc="0D6C25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1115B2"/>
    <w:multiLevelType w:val="hybridMultilevel"/>
    <w:tmpl w:val="E800E7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A40B20"/>
    <w:multiLevelType w:val="hybridMultilevel"/>
    <w:tmpl w:val="DFEC20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1A59C4"/>
    <w:multiLevelType w:val="hybridMultilevel"/>
    <w:tmpl w:val="0C2C34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B8185B"/>
    <w:multiLevelType w:val="hybridMultilevel"/>
    <w:tmpl w:val="034498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1D35AAA"/>
    <w:multiLevelType w:val="hybridMultilevel"/>
    <w:tmpl w:val="76CAB22C"/>
    <w:lvl w:ilvl="0" w:tplc="737003A6">
      <w:start w:val="2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5D7516"/>
    <w:multiLevelType w:val="hybridMultilevel"/>
    <w:tmpl w:val="0C2C34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6D5038D"/>
    <w:multiLevelType w:val="hybridMultilevel"/>
    <w:tmpl w:val="C5D4C7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78E2D71"/>
    <w:multiLevelType w:val="hybridMultilevel"/>
    <w:tmpl w:val="9B8A91AE"/>
    <w:lvl w:ilvl="0" w:tplc="8352532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A622429"/>
    <w:multiLevelType w:val="hybridMultilevel"/>
    <w:tmpl w:val="0C402D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F1D2D7C"/>
    <w:multiLevelType w:val="hybridMultilevel"/>
    <w:tmpl w:val="2ECA4EE2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8901E4F"/>
    <w:multiLevelType w:val="hybridMultilevel"/>
    <w:tmpl w:val="4E64BD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90E15A3"/>
    <w:multiLevelType w:val="hybridMultilevel"/>
    <w:tmpl w:val="90D4AEAC"/>
    <w:lvl w:ilvl="0" w:tplc="3C7CB086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A1D2EC7"/>
    <w:multiLevelType w:val="hybridMultilevel"/>
    <w:tmpl w:val="7ACE9C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D86C9C"/>
    <w:multiLevelType w:val="hybridMultilevel"/>
    <w:tmpl w:val="FC701D02"/>
    <w:lvl w:ilvl="0" w:tplc="3C7CB086">
      <w:start w:val="3"/>
      <w:numFmt w:val="bullet"/>
      <w:lvlText w:val="-"/>
      <w:lvlJc w:val="left"/>
      <w:pPr>
        <w:ind w:left="692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1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3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5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7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9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1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3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52" w:hanging="360"/>
      </w:pPr>
      <w:rPr>
        <w:rFonts w:ascii="Wingdings" w:hAnsi="Wingdings" w:hint="default"/>
      </w:rPr>
    </w:lvl>
  </w:abstractNum>
  <w:abstractNum w:abstractNumId="20" w15:restartNumberingAfterBreak="0">
    <w:nsid w:val="3FB70E74"/>
    <w:multiLevelType w:val="hybridMultilevel"/>
    <w:tmpl w:val="3AECE1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0EF63E1"/>
    <w:multiLevelType w:val="multilevel"/>
    <w:tmpl w:val="D076CD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2416A3B"/>
    <w:multiLevelType w:val="multilevel"/>
    <w:tmpl w:val="6B6EE7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3251672"/>
    <w:multiLevelType w:val="multilevel"/>
    <w:tmpl w:val="8FFE99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8082A54"/>
    <w:multiLevelType w:val="hybridMultilevel"/>
    <w:tmpl w:val="244020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8151A7B"/>
    <w:multiLevelType w:val="hybridMultilevel"/>
    <w:tmpl w:val="48F4407C"/>
    <w:lvl w:ilvl="0" w:tplc="3C7CB086">
      <w:start w:val="3"/>
      <w:numFmt w:val="bullet"/>
      <w:lvlText w:val="-"/>
      <w:lvlJc w:val="left"/>
      <w:pPr>
        <w:ind w:left="692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9E230E3"/>
    <w:multiLevelType w:val="hybridMultilevel"/>
    <w:tmpl w:val="4ED828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A5F7197"/>
    <w:multiLevelType w:val="hybridMultilevel"/>
    <w:tmpl w:val="0EF63A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BB23BAD"/>
    <w:multiLevelType w:val="hybridMultilevel"/>
    <w:tmpl w:val="912850EC"/>
    <w:lvl w:ilvl="0" w:tplc="77BC0C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CA524AF"/>
    <w:multiLevelType w:val="hybridMultilevel"/>
    <w:tmpl w:val="D6DEA9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04B1929"/>
    <w:multiLevelType w:val="hybridMultilevel"/>
    <w:tmpl w:val="040CB8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093544A"/>
    <w:multiLevelType w:val="hybridMultilevel"/>
    <w:tmpl w:val="B0D67A32"/>
    <w:lvl w:ilvl="0" w:tplc="9CFAA190">
      <w:start w:val="2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206767B"/>
    <w:multiLevelType w:val="hybridMultilevel"/>
    <w:tmpl w:val="A79479E4"/>
    <w:lvl w:ilvl="0" w:tplc="9CFAA190">
      <w:start w:val="2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CF45389"/>
    <w:multiLevelType w:val="hybridMultilevel"/>
    <w:tmpl w:val="ED86B760"/>
    <w:lvl w:ilvl="0" w:tplc="3A680AA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2CD1FAE"/>
    <w:multiLevelType w:val="hybridMultilevel"/>
    <w:tmpl w:val="3968A8D6"/>
    <w:lvl w:ilvl="0" w:tplc="C2D8605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2D255E4"/>
    <w:multiLevelType w:val="multilevel"/>
    <w:tmpl w:val="CBAC36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6" w15:restartNumberingAfterBreak="0">
    <w:nsid w:val="66742D04"/>
    <w:multiLevelType w:val="hybridMultilevel"/>
    <w:tmpl w:val="4B0679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A035246"/>
    <w:multiLevelType w:val="hybridMultilevel"/>
    <w:tmpl w:val="589E1358"/>
    <w:lvl w:ilvl="0" w:tplc="6D165424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CCB6771"/>
    <w:multiLevelType w:val="hybridMultilevel"/>
    <w:tmpl w:val="58589D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DC57797"/>
    <w:multiLevelType w:val="hybridMultilevel"/>
    <w:tmpl w:val="72C2D59C"/>
    <w:lvl w:ilvl="0" w:tplc="3C7CB08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E476C0D"/>
    <w:multiLevelType w:val="hybridMultilevel"/>
    <w:tmpl w:val="0C2C34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7FA074B"/>
    <w:multiLevelType w:val="hybridMultilevel"/>
    <w:tmpl w:val="D480E1DC"/>
    <w:lvl w:ilvl="0" w:tplc="053E64D6">
      <w:numFmt w:val="bullet"/>
      <w:lvlText w:val="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B055019"/>
    <w:multiLevelType w:val="hybridMultilevel"/>
    <w:tmpl w:val="5B0EB9E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DAC7750"/>
    <w:multiLevelType w:val="hybridMultilevel"/>
    <w:tmpl w:val="E7BCD80E"/>
    <w:lvl w:ilvl="0" w:tplc="3C7CB08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EFD73B7"/>
    <w:multiLevelType w:val="hybridMultilevel"/>
    <w:tmpl w:val="171E3AD4"/>
    <w:lvl w:ilvl="0" w:tplc="9CFAA190">
      <w:start w:val="25"/>
      <w:numFmt w:val="bullet"/>
      <w:lvlText w:val="-"/>
      <w:lvlJc w:val="left"/>
      <w:pPr>
        <w:ind w:left="1158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7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8" w:hanging="360"/>
      </w:pPr>
      <w:rPr>
        <w:rFonts w:ascii="Wingdings" w:hAnsi="Wingdings" w:hint="default"/>
      </w:rPr>
    </w:lvl>
  </w:abstractNum>
  <w:num w:numId="1">
    <w:abstractNumId w:val="32"/>
  </w:num>
  <w:num w:numId="2">
    <w:abstractNumId w:val="10"/>
  </w:num>
  <w:num w:numId="3">
    <w:abstractNumId w:val="12"/>
  </w:num>
  <w:num w:numId="4">
    <w:abstractNumId w:val="14"/>
  </w:num>
  <w:num w:numId="5">
    <w:abstractNumId w:val="2"/>
  </w:num>
  <w:num w:numId="6">
    <w:abstractNumId w:val="29"/>
  </w:num>
  <w:num w:numId="7">
    <w:abstractNumId w:val="28"/>
  </w:num>
  <w:num w:numId="8">
    <w:abstractNumId w:val="22"/>
  </w:num>
  <w:num w:numId="9">
    <w:abstractNumId w:val="23"/>
  </w:num>
  <w:num w:numId="10">
    <w:abstractNumId w:val="35"/>
  </w:num>
  <w:num w:numId="11">
    <w:abstractNumId w:val="26"/>
  </w:num>
  <w:num w:numId="12">
    <w:abstractNumId w:val="18"/>
  </w:num>
  <w:num w:numId="13">
    <w:abstractNumId w:val="16"/>
  </w:num>
  <w:num w:numId="14">
    <w:abstractNumId w:val="1"/>
  </w:num>
  <w:num w:numId="15">
    <w:abstractNumId w:val="5"/>
  </w:num>
  <w:num w:numId="16">
    <w:abstractNumId w:val="41"/>
  </w:num>
  <w:num w:numId="17">
    <w:abstractNumId w:val="33"/>
  </w:num>
  <w:num w:numId="18">
    <w:abstractNumId w:val="24"/>
  </w:num>
  <w:num w:numId="19">
    <w:abstractNumId w:val="38"/>
  </w:num>
  <w:num w:numId="20">
    <w:abstractNumId w:val="8"/>
  </w:num>
  <w:num w:numId="21">
    <w:abstractNumId w:val="20"/>
  </w:num>
  <w:num w:numId="22">
    <w:abstractNumId w:val="7"/>
  </w:num>
  <w:num w:numId="23">
    <w:abstractNumId w:val="6"/>
  </w:num>
  <w:num w:numId="24">
    <w:abstractNumId w:val="4"/>
  </w:num>
  <w:num w:numId="25">
    <w:abstractNumId w:val="11"/>
  </w:num>
  <w:num w:numId="26">
    <w:abstractNumId w:val="40"/>
  </w:num>
  <w:num w:numId="27">
    <w:abstractNumId w:val="27"/>
  </w:num>
  <w:num w:numId="28">
    <w:abstractNumId w:val="15"/>
  </w:num>
  <w:num w:numId="29">
    <w:abstractNumId w:val="36"/>
  </w:num>
  <w:num w:numId="30">
    <w:abstractNumId w:val="9"/>
  </w:num>
  <w:num w:numId="31">
    <w:abstractNumId w:val="30"/>
  </w:num>
  <w:num w:numId="32">
    <w:abstractNumId w:val="13"/>
  </w:num>
  <w:num w:numId="33">
    <w:abstractNumId w:val="21"/>
  </w:num>
  <w:num w:numId="34">
    <w:abstractNumId w:val="42"/>
  </w:num>
  <w:num w:numId="35">
    <w:abstractNumId w:val="43"/>
  </w:num>
  <w:num w:numId="36">
    <w:abstractNumId w:val="19"/>
  </w:num>
  <w:num w:numId="37">
    <w:abstractNumId w:val="17"/>
  </w:num>
  <w:num w:numId="38">
    <w:abstractNumId w:val="34"/>
  </w:num>
  <w:num w:numId="39">
    <w:abstractNumId w:val="37"/>
  </w:num>
  <w:num w:numId="40">
    <w:abstractNumId w:val="3"/>
  </w:num>
  <w:num w:numId="41">
    <w:abstractNumId w:val="44"/>
  </w:num>
  <w:num w:numId="42">
    <w:abstractNumId w:val="25"/>
  </w:num>
  <w:num w:numId="43">
    <w:abstractNumId w:val="31"/>
  </w:num>
  <w:num w:numId="44">
    <w:abstractNumId w:val="0"/>
  </w:num>
  <w:num w:numId="45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1102"/>
    <w:rsid w:val="00012AB6"/>
    <w:rsid w:val="00013F78"/>
    <w:rsid w:val="0001504D"/>
    <w:rsid w:val="000212FC"/>
    <w:rsid w:val="00021752"/>
    <w:rsid w:val="00022727"/>
    <w:rsid w:val="00027000"/>
    <w:rsid w:val="00033CFB"/>
    <w:rsid w:val="000363DC"/>
    <w:rsid w:val="00040977"/>
    <w:rsid w:val="00041C45"/>
    <w:rsid w:val="000516A4"/>
    <w:rsid w:val="00057A27"/>
    <w:rsid w:val="00064C1F"/>
    <w:rsid w:val="00073819"/>
    <w:rsid w:val="00075222"/>
    <w:rsid w:val="00075CBF"/>
    <w:rsid w:val="0008096E"/>
    <w:rsid w:val="00091951"/>
    <w:rsid w:val="00091980"/>
    <w:rsid w:val="00096BF0"/>
    <w:rsid w:val="000A2B77"/>
    <w:rsid w:val="000B0E02"/>
    <w:rsid w:val="000B27E0"/>
    <w:rsid w:val="000B39F9"/>
    <w:rsid w:val="000B564A"/>
    <w:rsid w:val="000C1D4F"/>
    <w:rsid w:val="000C2C9C"/>
    <w:rsid w:val="000E0F93"/>
    <w:rsid w:val="000E1F4F"/>
    <w:rsid w:val="000F2E52"/>
    <w:rsid w:val="000F72D9"/>
    <w:rsid w:val="00101234"/>
    <w:rsid w:val="00106DC4"/>
    <w:rsid w:val="00112B50"/>
    <w:rsid w:val="00112F55"/>
    <w:rsid w:val="00122E6E"/>
    <w:rsid w:val="001236CE"/>
    <w:rsid w:val="001240CC"/>
    <w:rsid w:val="00125002"/>
    <w:rsid w:val="00126349"/>
    <w:rsid w:val="00126B03"/>
    <w:rsid w:val="00130F6C"/>
    <w:rsid w:val="00133215"/>
    <w:rsid w:val="0013415E"/>
    <w:rsid w:val="00134B7A"/>
    <w:rsid w:val="00137779"/>
    <w:rsid w:val="00144236"/>
    <w:rsid w:val="0015223F"/>
    <w:rsid w:val="001527AD"/>
    <w:rsid w:val="00152B39"/>
    <w:rsid w:val="00155FA8"/>
    <w:rsid w:val="0016055A"/>
    <w:rsid w:val="00161184"/>
    <w:rsid w:val="001634AE"/>
    <w:rsid w:val="00167050"/>
    <w:rsid w:val="00170D15"/>
    <w:rsid w:val="00176690"/>
    <w:rsid w:val="0019360E"/>
    <w:rsid w:val="001A1573"/>
    <w:rsid w:val="001B002E"/>
    <w:rsid w:val="001B2327"/>
    <w:rsid w:val="001B47F4"/>
    <w:rsid w:val="001B48D1"/>
    <w:rsid w:val="001C11A9"/>
    <w:rsid w:val="001C2E81"/>
    <w:rsid w:val="001E245E"/>
    <w:rsid w:val="001E5512"/>
    <w:rsid w:val="001F27F4"/>
    <w:rsid w:val="001F332D"/>
    <w:rsid w:val="001F74EC"/>
    <w:rsid w:val="00205869"/>
    <w:rsid w:val="00211182"/>
    <w:rsid w:val="0023355E"/>
    <w:rsid w:val="00234641"/>
    <w:rsid w:val="002350AE"/>
    <w:rsid w:val="00236444"/>
    <w:rsid w:val="00252347"/>
    <w:rsid w:val="002566E6"/>
    <w:rsid w:val="00260A93"/>
    <w:rsid w:val="00263CCD"/>
    <w:rsid w:val="00265EC7"/>
    <w:rsid w:val="00267191"/>
    <w:rsid w:val="002750CC"/>
    <w:rsid w:val="00283A14"/>
    <w:rsid w:val="00283C15"/>
    <w:rsid w:val="00285DDB"/>
    <w:rsid w:val="0029236B"/>
    <w:rsid w:val="002928FE"/>
    <w:rsid w:val="0029603C"/>
    <w:rsid w:val="002A4354"/>
    <w:rsid w:val="002A6AA4"/>
    <w:rsid w:val="002B7603"/>
    <w:rsid w:val="002B7AFB"/>
    <w:rsid w:val="002C12A1"/>
    <w:rsid w:val="002C7831"/>
    <w:rsid w:val="002D1654"/>
    <w:rsid w:val="002E5FA0"/>
    <w:rsid w:val="002F68B1"/>
    <w:rsid w:val="003005DE"/>
    <w:rsid w:val="003066E5"/>
    <w:rsid w:val="003070B4"/>
    <w:rsid w:val="00307644"/>
    <w:rsid w:val="0030783E"/>
    <w:rsid w:val="00312921"/>
    <w:rsid w:val="003208F2"/>
    <w:rsid w:val="003229EC"/>
    <w:rsid w:val="0032412C"/>
    <w:rsid w:val="003242F0"/>
    <w:rsid w:val="00326B09"/>
    <w:rsid w:val="00333940"/>
    <w:rsid w:val="00340147"/>
    <w:rsid w:val="003436CB"/>
    <w:rsid w:val="003458EB"/>
    <w:rsid w:val="00352AC4"/>
    <w:rsid w:val="00353234"/>
    <w:rsid w:val="00353CD3"/>
    <w:rsid w:val="0036009A"/>
    <w:rsid w:val="00360D82"/>
    <w:rsid w:val="00366233"/>
    <w:rsid w:val="00367C79"/>
    <w:rsid w:val="00383AB1"/>
    <w:rsid w:val="00384AD2"/>
    <w:rsid w:val="0038526B"/>
    <w:rsid w:val="00386AE2"/>
    <w:rsid w:val="00386EBF"/>
    <w:rsid w:val="00390D74"/>
    <w:rsid w:val="00392C52"/>
    <w:rsid w:val="003934B2"/>
    <w:rsid w:val="00397CD2"/>
    <w:rsid w:val="003A27EC"/>
    <w:rsid w:val="003A37BC"/>
    <w:rsid w:val="003A6D7D"/>
    <w:rsid w:val="003B074F"/>
    <w:rsid w:val="003B0B79"/>
    <w:rsid w:val="003B1728"/>
    <w:rsid w:val="003B305D"/>
    <w:rsid w:val="003B5092"/>
    <w:rsid w:val="003C5727"/>
    <w:rsid w:val="003D37AD"/>
    <w:rsid w:val="003D3912"/>
    <w:rsid w:val="003D392B"/>
    <w:rsid w:val="003D6003"/>
    <w:rsid w:val="003F3DA6"/>
    <w:rsid w:val="003F7D56"/>
    <w:rsid w:val="00400C93"/>
    <w:rsid w:val="00401B77"/>
    <w:rsid w:val="00404824"/>
    <w:rsid w:val="0041399A"/>
    <w:rsid w:val="00422221"/>
    <w:rsid w:val="00434C09"/>
    <w:rsid w:val="00444B39"/>
    <w:rsid w:val="00450A3C"/>
    <w:rsid w:val="00450FF2"/>
    <w:rsid w:val="0045653C"/>
    <w:rsid w:val="004604A5"/>
    <w:rsid w:val="0047182E"/>
    <w:rsid w:val="00472817"/>
    <w:rsid w:val="0047767F"/>
    <w:rsid w:val="00484848"/>
    <w:rsid w:val="00487A4F"/>
    <w:rsid w:val="00491F4B"/>
    <w:rsid w:val="00493F69"/>
    <w:rsid w:val="004951FE"/>
    <w:rsid w:val="004A1119"/>
    <w:rsid w:val="004A7320"/>
    <w:rsid w:val="004C7156"/>
    <w:rsid w:val="004C7897"/>
    <w:rsid w:val="004D37E7"/>
    <w:rsid w:val="004E0406"/>
    <w:rsid w:val="004E74E3"/>
    <w:rsid w:val="004E7F2E"/>
    <w:rsid w:val="004F1D4B"/>
    <w:rsid w:val="00502051"/>
    <w:rsid w:val="00503470"/>
    <w:rsid w:val="00506291"/>
    <w:rsid w:val="0050728A"/>
    <w:rsid w:val="00507C00"/>
    <w:rsid w:val="00511CB4"/>
    <w:rsid w:val="0051534B"/>
    <w:rsid w:val="005159D0"/>
    <w:rsid w:val="00516BB8"/>
    <w:rsid w:val="005320D5"/>
    <w:rsid w:val="0053567F"/>
    <w:rsid w:val="00535954"/>
    <w:rsid w:val="005375FD"/>
    <w:rsid w:val="00541BF4"/>
    <w:rsid w:val="00542ABC"/>
    <w:rsid w:val="00542DF4"/>
    <w:rsid w:val="00551EF6"/>
    <w:rsid w:val="00555E40"/>
    <w:rsid w:val="00556A4F"/>
    <w:rsid w:val="00557530"/>
    <w:rsid w:val="00562110"/>
    <w:rsid w:val="005645A1"/>
    <w:rsid w:val="005677E9"/>
    <w:rsid w:val="00576B54"/>
    <w:rsid w:val="00582D7B"/>
    <w:rsid w:val="00582EF4"/>
    <w:rsid w:val="0058353A"/>
    <w:rsid w:val="00584DA2"/>
    <w:rsid w:val="005A0A09"/>
    <w:rsid w:val="005A2A76"/>
    <w:rsid w:val="005B5AA4"/>
    <w:rsid w:val="005C3014"/>
    <w:rsid w:val="005D0285"/>
    <w:rsid w:val="005D168C"/>
    <w:rsid w:val="005D2FFB"/>
    <w:rsid w:val="005E4CBC"/>
    <w:rsid w:val="005E7B5B"/>
    <w:rsid w:val="005F4FA0"/>
    <w:rsid w:val="005F61F6"/>
    <w:rsid w:val="006003D2"/>
    <w:rsid w:val="0060189B"/>
    <w:rsid w:val="00625C42"/>
    <w:rsid w:val="006268C7"/>
    <w:rsid w:val="00627367"/>
    <w:rsid w:val="006306BA"/>
    <w:rsid w:val="00630DF5"/>
    <w:rsid w:val="0063331B"/>
    <w:rsid w:val="0063353A"/>
    <w:rsid w:val="0063447B"/>
    <w:rsid w:val="00644737"/>
    <w:rsid w:val="00651287"/>
    <w:rsid w:val="00655FDF"/>
    <w:rsid w:val="006570D3"/>
    <w:rsid w:val="00663E97"/>
    <w:rsid w:val="0067249A"/>
    <w:rsid w:val="00672BA0"/>
    <w:rsid w:val="00673BC6"/>
    <w:rsid w:val="006864EA"/>
    <w:rsid w:val="006903E2"/>
    <w:rsid w:val="00693C1B"/>
    <w:rsid w:val="006A3409"/>
    <w:rsid w:val="006A7BA1"/>
    <w:rsid w:val="006B0699"/>
    <w:rsid w:val="006B3097"/>
    <w:rsid w:val="006B7FD2"/>
    <w:rsid w:val="006C4267"/>
    <w:rsid w:val="006D6BE2"/>
    <w:rsid w:val="006D6FF6"/>
    <w:rsid w:val="006E28AE"/>
    <w:rsid w:val="006E3C50"/>
    <w:rsid w:val="006E5757"/>
    <w:rsid w:val="007001CA"/>
    <w:rsid w:val="007005EC"/>
    <w:rsid w:val="007110B1"/>
    <w:rsid w:val="0071119E"/>
    <w:rsid w:val="007143B9"/>
    <w:rsid w:val="00715279"/>
    <w:rsid w:val="00724E55"/>
    <w:rsid w:val="007260EC"/>
    <w:rsid w:val="0072677D"/>
    <w:rsid w:val="00726B9B"/>
    <w:rsid w:val="00740C57"/>
    <w:rsid w:val="007422BA"/>
    <w:rsid w:val="00743FFA"/>
    <w:rsid w:val="007511CA"/>
    <w:rsid w:val="00756A8A"/>
    <w:rsid w:val="0075734E"/>
    <w:rsid w:val="007620A5"/>
    <w:rsid w:val="00765741"/>
    <w:rsid w:val="00770690"/>
    <w:rsid w:val="00772AA2"/>
    <w:rsid w:val="007838F2"/>
    <w:rsid w:val="007844DD"/>
    <w:rsid w:val="007866C5"/>
    <w:rsid w:val="00795012"/>
    <w:rsid w:val="007A43F0"/>
    <w:rsid w:val="007A4D8B"/>
    <w:rsid w:val="007B0D0D"/>
    <w:rsid w:val="007C5CA8"/>
    <w:rsid w:val="007C5CD8"/>
    <w:rsid w:val="007C7258"/>
    <w:rsid w:val="007D02EA"/>
    <w:rsid w:val="007D12F4"/>
    <w:rsid w:val="007D5669"/>
    <w:rsid w:val="007D6078"/>
    <w:rsid w:val="007D6A15"/>
    <w:rsid w:val="007E5206"/>
    <w:rsid w:val="007E5F70"/>
    <w:rsid w:val="007F6C08"/>
    <w:rsid w:val="0080059A"/>
    <w:rsid w:val="008041FF"/>
    <w:rsid w:val="00810F1B"/>
    <w:rsid w:val="00817275"/>
    <w:rsid w:val="00817799"/>
    <w:rsid w:val="008204CB"/>
    <w:rsid w:val="008225D5"/>
    <w:rsid w:val="0082373D"/>
    <w:rsid w:val="00832FA0"/>
    <w:rsid w:val="00834B94"/>
    <w:rsid w:val="00835374"/>
    <w:rsid w:val="00840547"/>
    <w:rsid w:val="00841102"/>
    <w:rsid w:val="00854C0B"/>
    <w:rsid w:val="00857B25"/>
    <w:rsid w:val="00861EAF"/>
    <w:rsid w:val="00865201"/>
    <w:rsid w:val="008655A0"/>
    <w:rsid w:val="00867BFE"/>
    <w:rsid w:val="00880827"/>
    <w:rsid w:val="008A2DD0"/>
    <w:rsid w:val="008A5330"/>
    <w:rsid w:val="008B6F1D"/>
    <w:rsid w:val="008C3ADA"/>
    <w:rsid w:val="008C55BA"/>
    <w:rsid w:val="008C5D50"/>
    <w:rsid w:val="008D25BA"/>
    <w:rsid w:val="008D5E13"/>
    <w:rsid w:val="008D7BE3"/>
    <w:rsid w:val="008E41BB"/>
    <w:rsid w:val="008E4B3F"/>
    <w:rsid w:val="008F0458"/>
    <w:rsid w:val="00902C78"/>
    <w:rsid w:val="009152F8"/>
    <w:rsid w:val="009170CB"/>
    <w:rsid w:val="0092139C"/>
    <w:rsid w:val="0092713C"/>
    <w:rsid w:val="0093404B"/>
    <w:rsid w:val="009346E5"/>
    <w:rsid w:val="0093532A"/>
    <w:rsid w:val="00937D63"/>
    <w:rsid w:val="00940646"/>
    <w:rsid w:val="00945A94"/>
    <w:rsid w:val="009467FE"/>
    <w:rsid w:val="0095006D"/>
    <w:rsid w:val="009511C5"/>
    <w:rsid w:val="00951939"/>
    <w:rsid w:val="00956B05"/>
    <w:rsid w:val="00957984"/>
    <w:rsid w:val="0096321D"/>
    <w:rsid w:val="00971576"/>
    <w:rsid w:val="00980EEB"/>
    <w:rsid w:val="00984A60"/>
    <w:rsid w:val="00985ADC"/>
    <w:rsid w:val="0098620C"/>
    <w:rsid w:val="00987558"/>
    <w:rsid w:val="009A1F02"/>
    <w:rsid w:val="009A43D6"/>
    <w:rsid w:val="009A670A"/>
    <w:rsid w:val="009B0644"/>
    <w:rsid w:val="009B0AC3"/>
    <w:rsid w:val="009B26AB"/>
    <w:rsid w:val="009B6B7F"/>
    <w:rsid w:val="009C21A1"/>
    <w:rsid w:val="009C63E7"/>
    <w:rsid w:val="009D10A2"/>
    <w:rsid w:val="009D2CE2"/>
    <w:rsid w:val="009D6DD9"/>
    <w:rsid w:val="009D7B81"/>
    <w:rsid w:val="009E4135"/>
    <w:rsid w:val="009F1B17"/>
    <w:rsid w:val="009F2F3A"/>
    <w:rsid w:val="00A001CC"/>
    <w:rsid w:val="00A11DF5"/>
    <w:rsid w:val="00A27ED7"/>
    <w:rsid w:val="00A35B00"/>
    <w:rsid w:val="00A6487D"/>
    <w:rsid w:val="00A65ED1"/>
    <w:rsid w:val="00A85F3B"/>
    <w:rsid w:val="00A907DC"/>
    <w:rsid w:val="00A950B2"/>
    <w:rsid w:val="00A95BF3"/>
    <w:rsid w:val="00A96BC6"/>
    <w:rsid w:val="00AB0C0E"/>
    <w:rsid w:val="00AB135A"/>
    <w:rsid w:val="00AB437A"/>
    <w:rsid w:val="00AB5797"/>
    <w:rsid w:val="00AC02B2"/>
    <w:rsid w:val="00AC1228"/>
    <w:rsid w:val="00AC2B5F"/>
    <w:rsid w:val="00AC7EF6"/>
    <w:rsid w:val="00AD6B00"/>
    <w:rsid w:val="00AE15A3"/>
    <w:rsid w:val="00AE1613"/>
    <w:rsid w:val="00AE543C"/>
    <w:rsid w:val="00AE5595"/>
    <w:rsid w:val="00AF02B0"/>
    <w:rsid w:val="00AF3BA2"/>
    <w:rsid w:val="00AF5058"/>
    <w:rsid w:val="00AF6427"/>
    <w:rsid w:val="00B003AC"/>
    <w:rsid w:val="00B01642"/>
    <w:rsid w:val="00B03724"/>
    <w:rsid w:val="00B054ED"/>
    <w:rsid w:val="00B16EB9"/>
    <w:rsid w:val="00B223CC"/>
    <w:rsid w:val="00B23514"/>
    <w:rsid w:val="00B2372A"/>
    <w:rsid w:val="00B31368"/>
    <w:rsid w:val="00B35D0F"/>
    <w:rsid w:val="00B36439"/>
    <w:rsid w:val="00B42802"/>
    <w:rsid w:val="00B5104B"/>
    <w:rsid w:val="00B51682"/>
    <w:rsid w:val="00B60C7E"/>
    <w:rsid w:val="00B67F1A"/>
    <w:rsid w:val="00B756BA"/>
    <w:rsid w:val="00B800FA"/>
    <w:rsid w:val="00B8508D"/>
    <w:rsid w:val="00B85489"/>
    <w:rsid w:val="00B87E92"/>
    <w:rsid w:val="00B93F4A"/>
    <w:rsid w:val="00BA480B"/>
    <w:rsid w:val="00BB393A"/>
    <w:rsid w:val="00BB5F51"/>
    <w:rsid w:val="00BB742B"/>
    <w:rsid w:val="00BC43CF"/>
    <w:rsid w:val="00BD07DD"/>
    <w:rsid w:val="00BD7602"/>
    <w:rsid w:val="00BE0BB7"/>
    <w:rsid w:val="00BE7EB9"/>
    <w:rsid w:val="00BF018F"/>
    <w:rsid w:val="00BF5F95"/>
    <w:rsid w:val="00BF67F2"/>
    <w:rsid w:val="00BF7F83"/>
    <w:rsid w:val="00C005DC"/>
    <w:rsid w:val="00C02237"/>
    <w:rsid w:val="00C037C2"/>
    <w:rsid w:val="00C04BD0"/>
    <w:rsid w:val="00C073E4"/>
    <w:rsid w:val="00C1009A"/>
    <w:rsid w:val="00C133AB"/>
    <w:rsid w:val="00C1725E"/>
    <w:rsid w:val="00C22785"/>
    <w:rsid w:val="00C24416"/>
    <w:rsid w:val="00C250BF"/>
    <w:rsid w:val="00C300B6"/>
    <w:rsid w:val="00C310EB"/>
    <w:rsid w:val="00C33934"/>
    <w:rsid w:val="00C34674"/>
    <w:rsid w:val="00C36E51"/>
    <w:rsid w:val="00C413D2"/>
    <w:rsid w:val="00C42F70"/>
    <w:rsid w:val="00C47AF3"/>
    <w:rsid w:val="00C51C02"/>
    <w:rsid w:val="00C5532E"/>
    <w:rsid w:val="00C61EC3"/>
    <w:rsid w:val="00C65A9A"/>
    <w:rsid w:val="00C73931"/>
    <w:rsid w:val="00C755DE"/>
    <w:rsid w:val="00C82437"/>
    <w:rsid w:val="00C86AF6"/>
    <w:rsid w:val="00C91645"/>
    <w:rsid w:val="00C919B1"/>
    <w:rsid w:val="00C94834"/>
    <w:rsid w:val="00CB092B"/>
    <w:rsid w:val="00CB1251"/>
    <w:rsid w:val="00CC1870"/>
    <w:rsid w:val="00CC2BED"/>
    <w:rsid w:val="00CC5213"/>
    <w:rsid w:val="00CC7191"/>
    <w:rsid w:val="00CD241D"/>
    <w:rsid w:val="00CE3B20"/>
    <w:rsid w:val="00CE4863"/>
    <w:rsid w:val="00CE6D52"/>
    <w:rsid w:val="00CF0D22"/>
    <w:rsid w:val="00CF1C0C"/>
    <w:rsid w:val="00CF37AE"/>
    <w:rsid w:val="00CF418A"/>
    <w:rsid w:val="00D0074F"/>
    <w:rsid w:val="00D1500A"/>
    <w:rsid w:val="00D15CFF"/>
    <w:rsid w:val="00D23C7B"/>
    <w:rsid w:val="00D27914"/>
    <w:rsid w:val="00D27B45"/>
    <w:rsid w:val="00D33EB3"/>
    <w:rsid w:val="00D42956"/>
    <w:rsid w:val="00D43599"/>
    <w:rsid w:val="00D63C5A"/>
    <w:rsid w:val="00D70C7A"/>
    <w:rsid w:val="00D91D6A"/>
    <w:rsid w:val="00D92ED3"/>
    <w:rsid w:val="00D95FD7"/>
    <w:rsid w:val="00DA1FAF"/>
    <w:rsid w:val="00DC2A26"/>
    <w:rsid w:val="00DD077F"/>
    <w:rsid w:val="00DD446C"/>
    <w:rsid w:val="00DD6DFA"/>
    <w:rsid w:val="00DE05F5"/>
    <w:rsid w:val="00DF2B3E"/>
    <w:rsid w:val="00DF4893"/>
    <w:rsid w:val="00DF7C17"/>
    <w:rsid w:val="00DF7C25"/>
    <w:rsid w:val="00E0279E"/>
    <w:rsid w:val="00E02C98"/>
    <w:rsid w:val="00E118B4"/>
    <w:rsid w:val="00E15020"/>
    <w:rsid w:val="00E17319"/>
    <w:rsid w:val="00E23E88"/>
    <w:rsid w:val="00E24301"/>
    <w:rsid w:val="00E25448"/>
    <w:rsid w:val="00E2707B"/>
    <w:rsid w:val="00E32996"/>
    <w:rsid w:val="00E33239"/>
    <w:rsid w:val="00E36EFA"/>
    <w:rsid w:val="00E43C81"/>
    <w:rsid w:val="00E44760"/>
    <w:rsid w:val="00E47FEC"/>
    <w:rsid w:val="00E51123"/>
    <w:rsid w:val="00E5511E"/>
    <w:rsid w:val="00E5692B"/>
    <w:rsid w:val="00E571EB"/>
    <w:rsid w:val="00E63B58"/>
    <w:rsid w:val="00E64EE0"/>
    <w:rsid w:val="00E70AC1"/>
    <w:rsid w:val="00E71437"/>
    <w:rsid w:val="00E87984"/>
    <w:rsid w:val="00E91050"/>
    <w:rsid w:val="00E925D7"/>
    <w:rsid w:val="00EA3A92"/>
    <w:rsid w:val="00EA3C3D"/>
    <w:rsid w:val="00EA5C37"/>
    <w:rsid w:val="00EB330C"/>
    <w:rsid w:val="00EB530D"/>
    <w:rsid w:val="00EC2CD6"/>
    <w:rsid w:val="00ED54BF"/>
    <w:rsid w:val="00EE02E3"/>
    <w:rsid w:val="00EE148E"/>
    <w:rsid w:val="00EE5AE7"/>
    <w:rsid w:val="00EF2126"/>
    <w:rsid w:val="00EF3682"/>
    <w:rsid w:val="00EF3F71"/>
    <w:rsid w:val="00EF412E"/>
    <w:rsid w:val="00F15015"/>
    <w:rsid w:val="00F16652"/>
    <w:rsid w:val="00F216EA"/>
    <w:rsid w:val="00F246B8"/>
    <w:rsid w:val="00F309CC"/>
    <w:rsid w:val="00F36888"/>
    <w:rsid w:val="00F42A4E"/>
    <w:rsid w:val="00F44207"/>
    <w:rsid w:val="00F64E70"/>
    <w:rsid w:val="00F67A5F"/>
    <w:rsid w:val="00F82745"/>
    <w:rsid w:val="00F84DD4"/>
    <w:rsid w:val="00F9036E"/>
    <w:rsid w:val="00FA49A3"/>
    <w:rsid w:val="00FC3975"/>
    <w:rsid w:val="00FC6948"/>
    <w:rsid w:val="00FD477F"/>
    <w:rsid w:val="00FD7002"/>
    <w:rsid w:val="00FE7433"/>
    <w:rsid w:val="00FE77D8"/>
    <w:rsid w:val="00FF5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81F01"/>
  <w15:chartTrackingRefBased/>
  <w15:docId w15:val="{A3159B32-3533-4978-9CA7-C5135DFDD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005DE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6B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D0285"/>
    <w:pPr>
      <w:ind w:left="720"/>
      <w:contextualSpacing/>
    </w:pPr>
  </w:style>
  <w:style w:type="paragraph" w:customStyle="1" w:styleId="xmsonormal">
    <w:name w:val="x_msonormal"/>
    <w:basedOn w:val="Normal"/>
    <w:rsid w:val="00CC187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94064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4064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808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082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08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08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08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082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827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005DE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customStyle="1" w:styleId="c-author-listitem">
    <w:name w:val="c-author-list__item"/>
    <w:basedOn w:val="Normal"/>
    <w:rsid w:val="003005D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c-article-referencestext">
    <w:name w:val="c-article-references__text"/>
    <w:basedOn w:val="Normal"/>
    <w:rsid w:val="003005D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F018F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B3136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1368"/>
  </w:style>
  <w:style w:type="character" w:styleId="PageNumber">
    <w:name w:val="page number"/>
    <w:basedOn w:val="DefaultParagraphFont"/>
    <w:uiPriority w:val="99"/>
    <w:semiHidden/>
    <w:unhideWhenUsed/>
    <w:rsid w:val="00B31368"/>
  </w:style>
  <w:style w:type="paragraph" w:customStyle="1" w:styleId="Normal1">
    <w:name w:val="Normal1"/>
    <w:link w:val="Normal1Char"/>
    <w:rsid w:val="00161184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customStyle="1" w:styleId="Normal1Char">
    <w:name w:val="Normal1 Char"/>
    <w:basedOn w:val="DefaultParagraphFont"/>
    <w:link w:val="Normal1"/>
    <w:rsid w:val="00161184"/>
    <w:rPr>
      <w:rFonts w:ascii="Arial" w:eastAsia="Arial" w:hAnsi="Arial" w:cs="Arial"/>
      <w:sz w:val="22"/>
      <w:szCs w:val="22"/>
      <w:lang w:val="en"/>
    </w:rPr>
  </w:style>
  <w:style w:type="paragraph" w:styleId="Revision">
    <w:name w:val="Revision"/>
    <w:hidden/>
    <w:uiPriority w:val="99"/>
    <w:semiHidden/>
    <w:rsid w:val="00041C45"/>
  </w:style>
  <w:style w:type="paragraph" w:customStyle="1" w:styleId="xmsolistparagraph">
    <w:name w:val="x_msolistparagraph"/>
    <w:basedOn w:val="Normal"/>
    <w:rsid w:val="00041C4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A0A09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A0A0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A0A09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834B9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4B94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2500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B305D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06DC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638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39503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949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256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70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1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3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35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60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523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9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4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5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0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2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6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1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6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19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87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88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80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43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661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68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51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11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94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27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67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B8DB51E-C2C1-4B49-AECF-6E40A2D6C6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77</Words>
  <Characters>6715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ka Benova</dc:creator>
  <cp:keywords/>
  <dc:description/>
  <cp:lastModifiedBy>Delphin</cp:lastModifiedBy>
  <cp:revision>2</cp:revision>
  <dcterms:created xsi:type="dcterms:W3CDTF">2021-10-19T12:59:00Z</dcterms:created>
  <dcterms:modified xsi:type="dcterms:W3CDTF">2021-10-19T12:59:00Z</dcterms:modified>
</cp:coreProperties>
</file>